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FE755" w14:textId="77777777" w:rsidR="00342BB6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bookmarkStart w:id="0" w:name="_Hlk105413203"/>
      <w:bookmarkEnd w:id="0"/>
      <w:r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 w:hint="eastAsia"/>
          <w:b/>
          <w:bCs/>
          <w:sz w:val="24"/>
        </w:rPr>
        <w:t>S1</w:t>
      </w:r>
      <w:r>
        <w:rPr>
          <w:rFonts w:ascii="Arial" w:hAnsi="Arial" w:cs="Arial"/>
          <w:b/>
          <w:bCs/>
          <w:sz w:val="24"/>
        </w:rPr>
        <w:t>. The comparison of clinical characteristics between CSF-</w:t>
      </w:r>
      <w:proofErr w:type="spellStart"/>
      <w:r>
        <w:rPr>
          <w:rFonts w:ascii="Arial" w:hAnsi="Arial" w:cs="Arial"/>
          <w:b/>
          <w:bCs/>
          <w:sz w:val="24"/>
        </w:rPr>
        <w:t>ctDNA</w:t>
      </w:r>
      <w:proofErr w:type="spellEnd"/>
      <w:r>
        <w:rPr>
          <w:rFonts w:ascii="Arial" w:hAnsi="Arial" w:cs="Arial"/>
          <w:b/>
          <w:bCs/>
          <w:sz w:val="24"/>
        </w:rPr>
        <w:t xml:space="preserve"> negative and positive subgroups at baseline (N = 92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2072"/>
        <w:gridCol w:w="2058"/>
        <w:gridCol w:w="1080"/>
      </w:tblGrid>
      <w:tr w:rsidR="00342BB6" w14:paraId="6DCAF81B" w14:textId="77777777">
        <w:trPr>
          <w:trHeight w:val="90"/>
        </w:trPr>
        <w:tc>
          <w:tcPr>
            <w:tcW w:w="3067" w:type="dxa"/>
            <w:tcBorders>
              <w:bottom w:val="single" w:sz="4" w:space="0" w:color="auto"/>
            </w:tcBorders>
          </w:tcPr>
          <w:p w14:paraId="415A652C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racteristics 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43E812C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S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egative</w:t>
            </w:r>
          </w:p>
          <w:p w14:paraId="3925A60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745E26F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S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e</w:t>
            </w:r>
          </w:p>
          <w:p w14:paraId="5B08B65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47992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42BB6" w14:paraId="53FAF450" w14:textId="77777777">
        <w:trPr>
          <w:trHeight w:val="90"/>
        </w:trPr>
        <w:tc>
          <w:tcPr>
            <w:tcW w:w="3067" w:type="dxa"/>
            <w:tcBorders>
              <w:top w:val="single" w:sz="4" w:space="0" w:color="auto"/>
            </w:tcBorders>
          </w:tcPr>
          <w:p w14:paraId="1E9D11B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0ABDF86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34EEFCC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64401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42BB6" w14:paraId="1279B3F1" w14:textId="77777777">
        <w:trPr>
          <w:trHeight w:val="90"/>
        </w:trPr>
        <w:tc>
          <w:tcPr>
            <w:tcW w:w="3067" w:type="dxa"/>
          </w:tcPr>
          <w:p w14:paraId="5D7B91FA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,</w:t>
            </w:r>
            <w:r>
              <w:rPr>
                <w:rFonts w:ascii="Arial" w:hAnsi="Arial" w:cs="Arial"/>
                <w:sz w:val="18"/>
                <w:szCs w:val="18"/>
              </w:rPr>
              <w:t xml:space="preserve"> median(range) </w:t>
            </w:r>
          </w:p>
        </w:tc>
        <w:tc>
          <w:tcPr>
            <w:tcW w:w="2072" w:type="dxa"/>
          </w:tcPr>
          <w:p w14:paraId="689C19C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 (37-74)</w:t>
            </w:r>
          </w:p>
        </w:tc>
        <w:tc>
          <w:tcPr>
            <w:tcW w:w="2058" w:type="dxa"/>
          </w:tcPr>
          <w:p w14:paraId="4794FD9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 (31-72)</w:t>
            </w:r>
          </w:p>
        </w:tc>
        <w:tc>
          <w:tcPr>
            <w:tcW w:w="1080" w:type="dxa"/>
          </w:tcPr>
          <w:p w14:paraId="39D0989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</w:tr>
      <w:tr w:rsidR="00342BB6" w14:paraId="792D442D" w14:textId="77777777">
        <w:trPr>
          <w:trHeight w:val="90"/>
        </w:trPr>
        <w:tc>
          <w:tcPr>
            <w:tcW w:w="3067" w:type="dxa"/>
          </w:tcPr>
          <w:p w14:paraId="61F8E00B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  <w:p w14:paraId="23B7E861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615A97A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072" w:type="dxa"/>
          </w:tcPr>
          <w:p w14:paraId="6B79716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0181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64.7)</w:t>
            </w:r>
          </w:p>
          <w:p w14:paraId="2DE10EA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35.3)</w:t>
            </w:r>
          </w:p>
        </w:tc>
        <w:tc>
          <w:tcPr>
            <w:tcW w:w="2058" w:type="dxa"/>
          </w:tcPr>
          <w:p w14:paraId="2DFAE133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9E298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63.8)</w:t>
            </w:r>
          </w:p>
          <w:p w14:paraId="2AAC359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36.2)</w:t>
            </w:r>
          </w:p>
        </w:tc>
        <w:tc>
          <w:tcPr>
            <w:tcW w:w="1080" w:type="dxa"/>
          </w:tcPr>
          <w:p w14:paraId="2B911DB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</w:tr>
      <w:tr w:rsidR="00342BB6" w14:paraId="602C6E82" w14:textId="77777777">
        <w:trPr>
          <w:trHeight w:val="90"/>
        </w:trPr>
        <w:tc>
          <w:tcPr>
            <w:tcW w:w="3067" w:type="dxa"/>
          </w:tcPr>
          <w:p w14:paraId="589D5E9E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stology type</w:t>
            </w:r>
          </w:p>
          <w:p w14:paraId="2843BF5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enocarcinoma</w:t>
            </w:r>
          </w:p>
          <w:p w14:paraId="4A116F8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denocarcinoma</w:t>
            </w:r>
          </w:p>
        </w:tc>
        <w:tc>
          <w:tcPr>
            <w:tcW w:w="2072" w:type="dxa"/>
          </w:tcPr>
          <w:p w14:paraId="19F0B450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4216D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85.3)</w:t>
            </w:r>
          </w:p>
          <w:p w14:paraId="7C73DFC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4.7)</w:t>
            </w:r>
          </w:p>
        </w:tc>
        <w:tc>
          <w:tcPr>
            <w:tcW w:w="2058" w:type="dxa"/>
          </w:tcPr>
          <w:p w14:paraId="045D61D7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7F289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84.5)</w:t>
            </w:r>
          </w:p>
          <w:p w14:paraId="6244ADC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5.5)</w:t>
            </w:r>
          </w:p>
        </w:tc>
        <w:tc>
          <w:tcPr>
            <w:tcW w:w="1080" w:type="dxa"/>
          </w:tcPr>
          <w:p w14:paraId="7FCC6AD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</w:tr>
      <w:tr w:rsidR="00342BB6" w14:paraId="5B6FDDCC" w14:textId="77777777">
        <w:trPr>
          <w:trHeight w:val="90"/>
        </w:trPr>
        <w:tc>
          <w:tcPr>
            <w:tcW w:w="3067" w:type="dxa"/>
          </w:tcPr>
          <w:p w14:paraId="23986358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  <w:p w14:paraId="2827F2F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rs</w:t>
            </w:r>
          </w:p>
          <w:p w14:paraId="1FA00ECC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smokers</w:t>
            </w:r>
          </w:p>
        </w:tc>
        <w:tc>
          <w:tcPr>
            <w:tcW w:w="2072" w:type="dxa"/>
          </w:tcPr>
          <w:p w14:paraId="5A647CA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0E022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44.1)</w:t>
            </w:r>
          </w:p>
          <w:p w14:paraId="20749D6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55.9)</w:t>
            </w:r>
          </w:p>
        </w:tc>
        <w:tc>
          <w:tcPr>
            <w:tcW w:w="2058" w:type="dxa"/>
          </w:tcPr>
          <w:p w14:paraId="34C85EF3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EF6FE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44.8)</w:t>
            </w:r>
          </w:p>
          <w:p w14:paraId="4DA4289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55.2)</w:t>
            </w:r>
          </w:p>
        </w:tc>
        <w:tc>
          <w:tcPr>
            <w:tcW w:w="1080" w:type="dxa"/>
          </w:tcPr>
          <w:p w14:paraId="2DB6DE0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7</w:t>
            </w:r>
          </w:p>
        </w:tc>
      </w:tr>
      <w:tr w:rsidR="00342BB6" w14:paraId="10488C15" w14:textId="77777777">
        <w:trPr>
          <w:trHeight w:val="90"/>
        </w:trPr>
        <w:tc>
          <w:tcPr>
            <w:tcW w:w="3067" w:type="dxa"/>
          </w:tcPr>
          <w:p w14:paraId="6D9CCA9A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COG PS</w:t>
            </w:r>
          </w:p>
          <w:p w14:paraId="33155A9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55409124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72" w:type="dxa"/>
          </w:tcPr>
          <w:p w14:paraId="290D06D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CB599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82.4)</w:t>
            </w:r>
          </w:p>
          <w:p w14:paraId="5B39C62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7.6)</w:t>
            </w:r>
          </w:p>
        </w:tc>
        <w:tc>
          <w:tcPr>
            <w:tcW w:w="2058" w:type="dxa"/>
          </w:tcPr>
          <w:p w14:paraId="5272E7FB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3A7C0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60.3)</w:t>
            </w:r>
          </w:p>
          <w:p w14:paraId="67B4C4F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39.7)</w:t>
            </w:r>
          </w:p>
        </w:tc>
        <w:tc>
          <w:tcPr>
            <w:tcW w:w="1080" w:type="dxa"/>
          </w:tcPr>
          <w:p w14:paraId="1CF579A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</w:tr>
      <w:tr w:rsidR="00342BB6" w14:paraId="41681841" w14:textId="77777777">
        <w:trPr>
          <w:trHeight w:val="90"/>
        </w:trPr>
        <w:tc>
          <w:tcPr>
            <w:tcW w:w="3067" w:type="dxa"/>
          </w:tcPr>
          <w:p w14:paraId="4A32ACA3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NS symptoms</w:t>
            </w:r>
          </w:p>
          <w:p w14:paraId="1515CD1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069F06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2072" w:type="dxa"/>
          </w:tcPr>
          <w:p w14:paraId="7B397636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78F60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44.1)</w:t>
            </w:r>
          </w:p>
          <w:p w14:paraId="4983F8F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55.9)</w:t>
            </w:r>
          </w:p>
        </w:tc>
        <w:tc>
          <w:tcPr>
            <w:tcW w:w="2058" w:type="dxa"/>
          </w:tcPr>
          <w:p w14:paraId="66F2BD99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60745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58.6)</w:t>
            </w:r>
          </w:p>
          <w:p w14:paraId="545B2A2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41.4)</w:t>
            </w:r>
          </w:p>
        </w:tc>
        <w:tc>
          <w:tcPr>
            <w:tcW w:w="1080" w:type="dxa"/>
          </w:tcPr>
          <w:p w14:paraId="486E0FF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</w:tr>
      <w:tr w:rsidR="00342BB6" w14:paraId="1CB9452D" w14:textId="77777777">
        <w:trPr>
          <w:trHeight w:val="90"/>
        </w:trPr>
        <w:tc>
          <w:tcPr>
            <w:tcW w:w="3067" w:type="dxa"/>
          </w:tcPr>
          <w:p w14:paraId="51774A0F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rain tumor number</w:t>
            </w:r>
          </w:p>
          <w:p w14:paraId="6860F01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-3</w:t>
            </w:r>
          </w:p>
          <w:p w14:paraId="69E8CAD2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2" w:type="dxa"/>
          </w:tcPr>
          <w:p w14:paraId="22B9DA45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F745D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 (44.1)</w:t>
            </w:r>
          </w:p>
          <w:p w14:paraId="7F3EE22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 (55.9)</w:t>
            </w:r>
          </w:p>
        </w:tc>
        <w:tc>
          <w:tcPr>
            <w:tcW w:w="2058" w:type="dxa"/>
          </w:tcPr>
          <w:p w14:paraId="2A75FF74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D5DB8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 (27.6)</w:t>
            </w:r>
          </w:p>
          <w:p w14:paraId="2653DAC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2 (72.4)</w:t>
            </w:r>
          </w:p>
        </w:tc>
        <w:tc>
          <w:tcPr>
            <w:tcW w:w="1080" w:type="dxa"/>
          </w:tcPr>
          <w:p w14:paraId="79FDE7F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5</w:t>
            </w:r>
          </w:p>
        </w:tc>
      </w:tr>
      <w:tr w:rsidR="00342BB6" w14:paraId="29D63BE2" w14:textId="77777777">
        <w:trPr>
          <w:trHeight w:val="90"/>
        </w:trPr>
        <w:tc>
          <w:tcPr>
            <w:tcW w:w="3067" w:type="dxa"/>
          </w:tcPr>
          <w:p w14:paraId="0A9FA3CC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ximum brain tumor size (mm)</w:t>
            </w:r>
          </w:p>
          <w:p w14:paraId="295B716C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Median, (range)</w:t>
            </w:r>
          </w:p>
        </w:tc>
        <w:tc>
          <w:tcPr>
            <w:tcW w:w="2072" w:type="dxa"/>
          </w:tcPr>
          <w:p w14:paraId="341B0B6F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927AF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.5 (5-43)</w:t>
            </w:r>
          </w:p>
        </w:tc>
        <w:tc>
          <w:tcPr>
            <w:tcW w:w="2058" w:type="dxa"/>
          </w:tcPr>
          <w:p w14:paraId="6A832C5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48052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.0 (5-47.4)</w:t>
            </w:r>
          </w:p>
        </w:tc>
        <w:tc>
          <w:tcPr>
            <w:tcW w:w="1080" w:type="dxa"/>
          </w:tcPr>
          <w:p w14:paraId="76FB82C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2</w:t>
            </w:r>
          </w:p>
        </w:tc>
      </w:tr>
      <w:tr w:rsidR="00342BB6" w14:paraId="1B718924" w14:textId="77777777">
        <w:trPr>
          <w:trHeight w:val="90"/>
        </w:trPr>
        <w:tc>
          <w:tcPr>
            <w:tcW w:w="3067" w:type="dxa"/>
          </w:tcPr>
          <w:p w14:paraId="1AC40A2C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Thoracic st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DC6EEE2" w14:textId="77777777" w:rsidR="00342BB6" w:rsidRDefault="00000000">
            <w:pPr>
              <w:numPr>
                <w:ilvl w:val="0"/>
                <w:numId w:val="1"/>
              </w:num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</w:t>
            </w:r>
          </w:p>
          <w:p w14:paraId="03C7371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A</w:t>
            </w:r>
          </w:p>
          <w:p w14:paraId="0C98F88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B</w:t>
            </w:r>
          </w:p>
          <w:p w14:paraId="6382E2A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C</w:t>
            </w:r>
          </w:p>
        </w:tc>
        <w:tc>
          <w:tcPr>
            <w:tcW w:w="2072" w:type="dxa"/>
          </w:tcPr>
          <w:p w14:paraId="2F3D0BF0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FFBAA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17.6)</w:t>
            </w:r>
          </w:p>
          <w:p w14:paraId="14A9331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 (32.4)</w:t>
            </w:r>
          </w:p>
          <w:p w14:paraId="3A192A8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 (47.1)</w:t>
            </w:r>
          </w:p>
          <w:p w14:paraId="728179F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 (2.9)</w:t>
            </w:r>
          </w:p>
        </w:tc>
        <w:tc>
          <w:tcPr>
            <w:tcW w:w="2058" w:type="dxa"/>
          </w:tcPr>
          <w:p w14:paraId="6C30313F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DE334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10.3)</w:t>
            </w:r>
          </w:p>
          <w:p w14:paraId="5A62DCB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18 (31.0) </w:t>
            </w:r>
          </w:p>
          <w:p w14:paraId="1DBA978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 (41.4)</w:t>
            </w:r>
          </w:p>
          <w:p w14:paraId="1A54B6B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 (17.3)</w:t>
            </w:r>
          </w:p>
        </w:tc>
        <w:tc>
          <w:tcPr>
            <w:tcW w:w="1080" w:type="dxa"/>
          </w:tcPr>
          <w:p w14:paraId="3EF36B8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94</w:t>
            </w:r>
          </w:p>
        </w:tc>
      </w:tr>
      <w:tr w:rsidR="00342BB6" w14:paraId="4AF3E25D" w14:textId="77777777">
        <w:trPr>
          <w:trHeight w:val="90"/>
        </w:trPr>
        <w:tc>
          <w:tcPr>
            <w:tcW w:w="3067" w:type="dxa"/>
          </w:tcPr>
          <w:p w14:paraId="6DA6F527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Distant metastases</w:t>
            </w:r>
          </w:p>
          <w:p w14:paraId="3917D985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ver</w:t>
            </w:r>
          </w:p>
          <w:p w14:paraId="6300A2F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one</w:t>
            </w:r>
          </w:p>
          <w:p w14:paraId="2A7A0F1E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renal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gland</w:t>
            </w:r>
          </w:p>
        </w:tc>
        <w:tc>
          <w:tcPr>
            <w:tcW w:w="2072" w:type="dxa"/>
          </w:tcPr>
          <w:p w14:paraId="27A2BCC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2FFD3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 (5.9)</w:t>
            </w:r>
          </w:p>
          <w:p w14:paraId="3111532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 (47.1)</w:t>
            </w:r>
          </w:p>
          <w:p w14:paraId="00AF35B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 (11.8)</w:t>
            </w:r>
          </w:p>
        </w:tc>
        <w:tc>
          <w:tcPr>
            <w:tcW w:w="2058" w:type="dxa"/>
          </w:tcPr>
          <w:p w14:paraId="5CAD6D33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4319B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 (15.5)</w:t>
            </w:r>
          </w:p>
          <w:p w14:paraId="1D3D6A4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9 (50.0)</w:t>
            </w:r>
          </w:p>
          <w:p w14:paraId="5822EA8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5 (25.9)</w:t>
            </w:r>
          </w:p>
        </w:tc>
        <w:tc>
          <w:tcPr>
            <w:tcW w:w="1080" w:type="dxa"/>
          </w:tcPr>
          <w:p w14:paraId="4E8B1FF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5737E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03</w:t>
            </w:r>
          </w:p>
          <w:p w14:paraId="0F08709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85</w:t>
            </w:r>
          </w:p>
          <w:p w14:paraId="51D3F1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07</w:t>
            </w:r>
          </w:p>
        </w:tc>
      </w:tr>
      <w:tr w:rsidR="00342BB6" w14:paraId="6A8AB5ED" w14:textId="77777777">
        <w:trPr>
          <w:trHeight w:val="107"/>
        </w:trPr>
        <w:tc>
          <w:tcPr>
            <w:tcW w:w="3067" w:type="dxa"/>
          </w:tcPr>
          <w:p w14:paraId="093FF383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mutation</w:t>
            </w:r>
          </w:p>
          <w:p w14:paraId="756DA76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GFR</w:t>
            </w:r>
            <w:r>
              <w:rPr>
                <w:rFonts w:ascii="Arial" w:hAnsi="Arial" w:cs="Arial"/>
                <w:sz w:val="18"/>
                <w:szCs w:val="18"/>
              </w:rPr>
              <w:t xml:space="preserve"> mutation</w:t>
            </w:r>
          </w:p>
          <w:p w14:paraId="0ABB165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LK</w:t>
            </w:r>
            <w:r>
              <w:rPr>
                <w:rFonts w:ascii="Arial" w:hAnsi="Arial" w:cs="Arial"/>
                <w:sz w:val="18"/>
                <w:szCs w:val="18"/>
              </w:rPr>
              <w:t xml:space="preserve"> rearrangement</w:t>
            </w:r>
          </w:p>
          <w:p w14:paraId="465418C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EGFR/ALK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ild-type</w:t>
            </w:r>
          </w:p>
        </w:tc>
        <w:tc>
          <w:tcPr>
            <w:tcW w:w="2072" w:type="dxa"/>
          </w:tcPr>
          <w:p w14:paraId="2347BE6C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61023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47.1)</w:t>
            </w:r>
          </w:p>
          <w:p w14:paraId="2E9DB3D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8.8)</w:t>
            </w:r>
          </w:p>
          <w:p w14:paraId="7308449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44.1)</w:t>
            </w:r>
          </w:p>
        </w:tc>
        <w:tc>
          <w:tcPr>
            <w:tcW w:w="2058" w:type="dxa"/>
          </w:tcPr>
          <w:p w14:paraId="1F3C7C19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718EB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48.3)</w:t>
            </w:r>
          </w:p>
          <w:p w14:paraId="157DE9B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1A7AD6B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51.7)</w:t>
            </w:r>
          </w:p>
        </w:tc>
        <w:tc>
          <w:tcPr>
            <w:tcW w:w="1080" w:type="dxa"/>
          </w:tcPr>
          <w:p w14:paraId="758AD7E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</w:tr>
      <w:tr w:rsidR="00342BB6" w14:paraId="23860C12" w14:textId="77777777">
        <w:trPr>
          <w:trHeight w:val="134"/>
        </w:trPr>
        <w:tc>
          <w:tcPr>
            <w:tcW w:w="3067" w:type="dxa"/>
          </w:tcPr>
          <w:p w14:paraId="667237A9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ung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olGP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46CE442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721A873A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-2</w:t>
            </w:r>
          </w:p>
          <w:p w14:paraId="7EC2B932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-3</w:t>
            </w:r>
          </w:p>
          <w:p w14:paraId="0F47C08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-4.5</w:t>
            </w:r>
          </w:p>
        </w:tc>
        <w:tc>
          <w:tcPr>
            <w:tcW w:w="2072" w:type="dxa"/>
          </w:tcPr>
          <w:p w14:paraId="4EB2D822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1A744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.0)</w:t>
            </w:r>
          </w:p>
          <w:p w14:paraId="17ECBA0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0.6)</w:t>
            </w:r>
          </w:p>
          <w:p w14:paraId="6FA8F19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52.9)</w:t>
            </w:r>
          </w:p>
          <w:p w14:paraId="3F48E1E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3.5)</w:t>
            </w:r>
          </w:p>
        </w:tc>
        <w:tc>
          <w:tcPr>
            <w:tcW w:w="2058" w:type="dxa"/>
          </w:tcPr>
          <w:p w14:paraId="6A104A97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0A689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2.1)</w:t>
            </w:r>
          </w:p>
          <w:p w14:paraId="405BF5C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27.6)</w:t>
            </w:r>
          </w:p>
          <w:p w14:paraId="22F0834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44.8)</w:t>
            </w:r>
          </w:p>
          <w:p w14:paraId="7FE7EB5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5.5)</w:t>
            </w:r>
          </w:p>
        </w:tc>
        <w:tc>
          <w:tcPr>
            <w:tcW w:w="1080" w:type="dxa"/>
          </w:tcPr>
          <w:p w14:paraId="7F3B5DA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</w:tr>
      <w:tr w:rsidR="00342BB6" w14:paraId="19DEED37" w14:textId="77777777">
        <w:trPr>
          <w:trHeight w:val="90"/>
        </w:trPr>
        <w:tc>
          <w:tcPr>
            <w:tcW w:w="3067" w:type="dxa"/>
          </w:tcPr>
          <w:p w14:paraId="6889CE00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-line treatment</w:t>
            </w:r>
          </w:p>
          <w:p w14:paraId="09B0D07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</w:t>
            </w:r>
          </w:p>
          <w:p w14:paraId="5F390485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Is</w:t>
            </w:r>
          </w:p>
          <w:p w14:paraId="296F461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munotherapy </w:t>
            </w:r>
          </w:p>
        </w:tc>
        <w:tc>
          <w:tcPr>
            <w:tcW w:w="2072" w:type="dxa"/>
          </w:tcPr>
          <w:p w14:paraId="2CE1EB0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0153B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32.3)</w:t>
            </w:r>
          </w:p>
          <w:p w14:paraId="37F6535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55.9)</w:t>
            </w:r>
          </w:p>
          <w:p w14:paraId="7FE8678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1.8)</w:t>
            </w:r>
          </w:p>
        </w:tc>
        <w:tc>
          <w:tcPr>
            <w:tcW w:w="2058" w:type="dxa"/>
          </w:tcPr>
          <w:p w14:paraId="11D7A877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66A69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41.4)</w:t>
            </w:r>
          </w:p>
          <w:p w14:paraId="12119BA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48.3)</w:t>
            </w:r>
          </w:p>
          <w:p w14:paraId="488D941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0.3)</w:t>
            </w:r>
          </w:p>
        </w:tc>
        <w:tc>
          <w:tcPr>
            <w:tcW w:w="1080" w:type="dxa"/>
          </w:tcPr>
          <w:p w14:paraId="7A75F25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</w:tr>
    </w:tbl>
    <w:p w14:paraId="183F2954" w14:textId="77777777" w:rsidR="00342BB6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Abbreviations: ECOG PS, Eastern Cooperative Oncology Group performance status; CNS, central nervous system; TKIs, Tyrosine kinase inhibitors.</w:t>
      </w:r>
    </w:p>
    <w:p w14:paraId="4A2146E5" w14:textId="77777777" w:rsidR="00342BB6" w:rsidRDefault="00000000">
      <w:pPr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Thoracic stage was calculated according to 8th American Joint Committee on Cancer (AJCC) staging system.</w:t>
      </w:r>
    </w:p>
    <w:p w14:paraId="79A98EB0" w14:textId="77777777" w:rsidR="00342BB6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proofErr w:type="gramStart"/>
      <w:r>
        <w:rPr>
          <w:rFonts w:ascii="Arial" w:hAnsi="Arial" w:cs="Arial"/>
          <w:sz w:val="16"/>
          <w:szCs w:val="16"/>
        </w:rPr>
        <w:t>An</w:t>
      </w:r>
      <w:proofErr w:type="gramEnd"/>
      <w:r>
        <w:rPr>
          <w:rFonts w:ascii="Arial" w:hAnsi="Arial" w:cs="Arial"/>
          <w:sz w:val="16"/>
          <w:szCs w:val="16"/>
        </w:rPr>
        <w:t xml:space="preserve"> update of the diagnosis-specific Graded Prognostic Assessment (DS-GPA) using molecular</w:t>
      </w:r>
      <w:r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arkers. </w:t>
      </w:r>
    </w:p>
    <w:p w14:paraId="78D3EB6C" w14:textId="77777777" w:rsidR="00342BB6" w:rsidRDefault="00000000">
      <w:pPr>
        <w:rPr>
          <w:rFonts w:ascii="Arial" w:hAnsi="Arial" w:cs="Arial"/>
          <w:sz w:val="16"/>
          <w:szCs w:val="16"/>
        </w:rPr>
        <w:sectPr w:rsidR="00342BB6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>
        <w:rPr>
          <w:rFonts w:ascii="Arial" w:hAnsi="Arial" w:cs="Arial"/>
          <w:i/>
          <w:iCs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Values calculated using χ2 or Fisher’s exact test.</w:t>
      </w:r>
    </w:p>
    <w:p w14:paraId="74FB873E" w14:textId="77777777" w:rsidR="00342BB6" w:rsidRDefault="00000000">
      <w:pPr>
        <w:spacing w:line="360" w:lineRule="auto"/>
        <w:rPr>
          <w:rFonts w:ascii="Arial" w:hAnsi="Arial" w:cs="Arial"/>
          <w:b/>
          <w:bCs/>
          <w:sz w:val="24"/>
        </w:rPr>
      </w:pPr>
      <w:bookmarkStart w:id="1" w:name="OLE_LINK2"/>
      <w:r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</w:rPr>
        <w:t>S2</w:t>
      </w:r>
      <w:r>
        <w:rPr>
          <w:rFonts w:ascii="Arial" w:hAnsi="Arial" w:cs="Arial"/>
          <w:b/>
          <w:bCs/>
          <w:sz w:val="24"/>
        </w:rPr>
        <w:t>. Univariate and multivariate Cox regression analyses of overall survival based on baseline variables (N = 92).</w:t>
      </w:r>
    </w:p>
    <w:tbl>
      <w:tblPr>
        <w:tblStyle w:val="a7"/>
        <w:tblW w:w="8922" w:type="dxa"/>
        <w:tblInd w:w="-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1920"/>
        <w:gridCol w:w="960"/>
        <w:gridCol w:w="1918"/>
        <w:gridCol w:w="960"/>
      </w:tblGrid>
      <w:tr w:rsidR="00342BB6" w14:paraId="53477EAD" w14:textId="77777777">
        <w:trPr>
          <w:trHeight w:val="484"/>
        </w:trPr>
        <w:tc>
          <w:tcPr>
            <w:tcW w:w="3164" w:type="dxa"/>
            <w:vMerge w:val="restart"/>
          </w:tcPr>
          <w:p w14:paraId="70803CD9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OLE_LINK5"/>
            <w:bookmarkEnd w:id="1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14:paraId="02AB3D42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878" w:type="dxa"/>
            <w:gridSpan w:val="2"/>
            <w:tcBorders>
              <w:bottom w:val="single" w:sz="4" w:space="0" w:color="auto"/>
            </w:tcBorders>
          </w:tcPr>
          <w:p w14:paraId="7E59BA28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342BB6" w14:paraId="31948491" w14:textId="77777777">
        <w:tc>
          <w:tcPr>
            <w:tcW w:w="3164" w:type="dxa"/>
            <w:vMerge/>
            <w:tcBorders>
              <w:bottom w:val="single" w:sz="4" w:space="0" w:color="auto"/>
            </w:tcBorders>
          </w:tcPr>
          <w:p w14:paraId="78D3A436" w14:textId="77777777" w:rsidR="00342BB6" w:rsidRDefault="00342BB6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6A4FA500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C79D4BC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38E2DAB5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1ED243F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42BB6" w14:paraId="3FE36194" w14:textId="77777777">
        <w:tc>
          <w:tcPr>
            <w:tcW w:w="3164" w:type="dxa"/>
            <w:tcBorders>
              <w:top w:val="single" w:sz="4" w:space="0" w:color="auto"/>
            </w:tcBorders>
          </w:tcPr>
          <w:p w14:paraId="29AE75EF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</w:t>
            </w:r>
          </w:p>
          <w:p w14:paraId="24EF21B3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0 vs 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04EC9BA2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41B53E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0(0.621-1.912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76E3AF4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AD87669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D4376D4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032974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714ABD4E" w14:textId="77777777">
        <w:tc>
          <w:tcPr>
            <w:tcW w:w="3164" w:type="dxa"/>
          </w:tcPr>
          <w:p w14:paraId="1123473B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, </w:t>
            </w:r>
          </w:p>
          <w:p w14:paraId="11705B75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vs female</w:t>
            </w:r>
          </w:p>
        </w:tc>
        <w:tc>
          <w:tcPr>
            <w:tcW w:w="1920" w:type="dxa"/>
          </w:tcPr>
          <w:p w14:paraId="1E7153C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CA6A1B9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3(0.894-3.022)</w:t>
            </w:r>
          </w:p>
        </w:tc>
        <w:tc>
          <w:tcPr>
            <w:tcW w:w="960" w:type="dxa"/>
          </w:tcPr>
          <w:p w14:paraId="1F97202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3B97261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918" w:type="dxa"/>
          </w:tcPr>
          <w:p w14:paraId="7C65B087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64321B3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29A0F995" w14:textId="77777777">
        <w:tc>
          <w:tcPr>
            <w:tcW w:w="3164" w:type="dxa"/>
          </w:tcPr>
          <w:p w14:paraId="5B4D5F9B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stology, </w:t>
            </w:r>
          </w:p>
          <w:p w14:paraId="4259AA54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AD vs others</w:t>
            </w:r>
          </w:p>
        </w:tc>
        <w:tc>
          <w:tcPr>
            <w:tcW w:w="1920" w:type="dxa"/>
          </w:tcPr>
          <w:p w14:paraId="04E83D5F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C872BB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8(0.380-1.636)</w:t>
            </w:r>
          </w:p>
        </w:tc>
        <w:tc>
          <w:tcPr>
            <w:tcW w:w="960" w:type="dxa"/>
          </w:tcPr>
          <w:p w14:paraId="48A5134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FE05D2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1918" w:type="dxa"/>
          </w:tcPr>
          <w:p w14:paraId="5D63B33B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54DFD2A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32313621" w14:textId="77777777">
        <w:tc>
          <w:tcPr>
            <w:tcW w:w="3164" w:type="dxa"/>
          </w:tcPr>
          <w:p w14:paraId="1F93835A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oking status, </w:t>
            </w:r>
          </w:p>
          <w:p w14:paraId="7922CC57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moker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nonsmokers</w:t>
            </w:r>
          </w:p>
        </w:tc>
        <w:tc>
          <w:tcPr>
            <w:tcW w:w="1920" w:type="dxa"/>
          </w:tcPr>
          <w:p w14:paraId="47060BBC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DFCF4F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7(1.006-3.069)</w:t>
            </w:r>
          </w:p>
        </w:tc>
        <w:tc>
          <w:tcPr>
            <w:tcW w:w="960" w:type="dxa"/>
          </w:tcPr>
          <w:p w14:paraId="7C4DFD51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6FC13F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918" w:type="dxa"/>
          </w:tcPr>
          <w:p w14:paraId="1F97019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F23BD7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239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 w:hint="eastAsia"/>
                <w:sz w:val="20"/>
                <w:szCs w:val="20"/>
              </w:rPr>
              <w:t>679-2.2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</w:tcPr>
          <w:p w14:paraId="19276082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6AE279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485</w:t>
            </w:r>
          </w:p>
        </w:tc>
      </w:tr>
      <w:tr w:rsidR="00342BB6" w14:paraId="51D73218" w14:textId="77777777">
        <w:tc>
          <w:tcPr>
            <w:tcW w:w="3164" w:type="dxa"/>
          </w:tcPr>
          <w:p w14:paraId="24F64FE7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COG PS, </w:t>
            </w:r>
          </w:p>
          <w:p w14:paraId="18642870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2 vs 0-1 </w:t>
            </w:r>
          </w:p>
        </w:tc>
        <w:tc>
          <w:tcPr>
            <w:tcW w:w="1920" w:type="dxa"/>
          </w:tcPr>
          <w:p w14:paraId="55700A2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642869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</w:rPr>
              <w:t>50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0.851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 w:hint="eastAsia"/>
                <w:sz w:val="20"/>
                <w:szCs w:val="20"/>
              </w:rPr>
              <w:t>6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</w:tcPr>
          <w:p w14:paraId="0131EB1C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31530A4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60</w:t>
            </w:r>
          </w:p>
        </w:tc>
        <w:tc>
          <w:tcPr>
            <w:tcW w:w="1918" w:type="dxa"/>
          </w:tcPr>
          <w:p w14:paraId="0EF7E88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79F9C04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213128A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5F1A1C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42BB6" w14:paraId="17189927" w14:textId="77777777">
        <w:tc>
          <w:tcPr>
            <w:tcW w:w="3164" w:type="dxa"/>
          </w:tcPr>
          <w:p w14:paraId="47A9998F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S symptoms, </w:t>
            </w:r>
          </w:p>
          <w:p w14:paraId="5074F0CB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vs no</w:t>
            </w:r>
          </w:p>
        </w:tc>
        <w:tc>
          <w:tcPr>
            <w:tcW w:w="1920" w:type="dxa"/>
          </w:tcPr>
          <w:p w14:paraId="3146808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8BD7A4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9(0.544-1.655)</w:t>
            </w:r>
          </w:p>
        </w:tc>
        <w:tc>
          <w:tcPr>
            <w:tcW w:w="960" w:type="dxa"/>
          </w:tcPr>
          <w:p w14:paraId="180901B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C92753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918" w:type="dxa"/>
          </w:tcPr>
          <w:p w14:paraId="09A75BE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47D8B1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0F4E4AA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99292D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22CE3C7C" w14:textId="77777777">
        <w:tc>
          <w:tcPr>
            <w:tcW w:w="3164" w:type="dxa"/>
          </w:tcPr>
          <w:p w14:paraId="25B82C7C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ain tumor number, </w:t>
            </w:r>
          </w:p>
          <w:p w14:paraId="258F572F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3 vs 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20" w:type="dxa"/>
          </w:tcPr>
          <w:p w14:paraId="07105A2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95F46D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 w:hint="eastAsia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(0.4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ascii="Arial" w:hAnsi="Arial" w:cs="Arial" w:hint="eastAsia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</w:tcPr>
          <w:p w14:paraId="772E44B4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50EA4F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</w:p>
        </w:tc>
        <w:tc>
          <w:tcPr>
            <w:tcW w:w="1918" w:type="dxa"/>
          </w:tcPr>
          <w:p w14:paraId="5DDBE0C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74A7FC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6015584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DE7705C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37E0CC31" w14:textId="77777777">
        <w:tc>
          <w:tcPr>
            <w:tcW w:w="3164" w:type="dxa"/>
          </w:tcPr>
          <w:p w14:paraId="5CF32A53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ximum brain tumor size (mm)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,</w:t>
            </w:r>
          </w:p>
          <w:p w14:paraId="77ABA4B7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0 vs 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920" w:type="dxa"/>
          </w:tcPr>
          <w:p w14:paraId="0EDAF645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1267D3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44(0.368-1.128)</w:t>
            </w:r>
          </w:p>
        </w:tc>
        <w:tc>
          <w:tcPr>
            <w:tcW w:w="960" w:type="dxa"/>
          </w:tcPr>
          <w:p w14:paraId="3C9ECA7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2CA6AD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24</w:t>
            </w:r>
          </w:p>
        </w:tc>
        <w:tc>
          <w:tcPr>
            <w:tcW w:w="1918" w:type="dxa"/>
          </w:tcPr>
          <w:p w14:paraId="1A7161BF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ABF933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72803D22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CB64779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42BB6" w14:paraId="496F02A4" w14:textId="77777777">
        <w:tc>
          <w:tcPr>
            <w:tcW w:w="3164" w:type="dxa"/>
          </w:tcPr>
          <w:p w14:paraId="46064878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Thoracic stage</w:t>
            </w:r>
          </w:p>
          <w:p w14:paraId="7A17072C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-IIIA vs IIIB-IIIC</w:t>
            </w:r>
          </w:p>
        </w:tc>
        <w:tc>
          <w:tcPr>
            <w:tcW w:w="1920" w:type="dxa"/>
          </w:tcPr>
          <w:p w14:paraId="607B0C2F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B8F41CF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02(0.395-1.248)</w:t>
            </w:r>
          </w:p>
        </w:tc>
        <w:tc>
          <w:tcPr>
            <w:tcW w:w="960" w:type="dxa"/>
          </w:tcPr>
          <w:p w14:paraId="71DCA12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81E3D7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28</w:t>
            </w:r>
          </w:p>
        </w:tc>
        <w:tc>
          <w:tcPr>
            <w:tcW w:w="1918" w:type="dxa"/>
          </w:tcPr>
          <w:p w14:paraId="7B27D26B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1C03FD1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075D12F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8AD3FA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42BB6" w14:paraId="7B1B9E86" w14:textId="77777777">
        <w:tc>
          <w:tcPr>
            <w:tcW w:w="3164" w:type="dxa"/>
          </w:tcPr>
          <w:p w14:paraId="42C530C9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Distant metastases</w:t>
            </w:r>
          </w:p>
          <w:p w14:paraId="21ED5561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iver metastases, yes vs no</w:t>
            </w:r>
          </w:p>
          <w:p w14:paraId="28F13338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one metastases, yes vs no</w:t>
            </w:r>
          </w:p>
          <w:p w14:paraId="4846C209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Adrenal gland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etastases, yes vs no</w:t>
            </w:r>
          </w:p>
        </w:tc>
        <w:tc>
          <w:tcPr>
            <w:tcW w:w="1920" w:type="dxa"/>
          </w:tcPr>
          <w:p w14:paraId="5D8EB32D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67CB25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464(1.208-5.027)</w:t>
            </w:r>
          </w:p>
          <w:p w14:paraId="38D3A501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99(0.631-1.916)</w:t>
            </w:r>
          </w:p>
          <w:p w14:paraId="2A6DDD9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109(1.140-3.903)</w:t>
            </w:r>
          </w:p>
        </w:tc>
        <w:tc>
          <w:tcPr>
            <w:tcW w:w="960" w:type="dxa"/>
          </w:tcPr>
          <w:p w14:paraId="53DA0B72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EF5F35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3</w:t>
            </w:r>
          </w:p>
          <w:p w14:paraId="6C857C7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8</w:t>
            </w:r>
          </w:p>
          <w:p w14:paraId="5805BB9F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7</w:t>
            </w:r>
          </w:p>
        </w:tc>
        <w:tc>
          <w:tcPr>
            <w:tcW w:w="1918" w:type="dxa"/>
          </w:tcPr>
          <w:p w14:paraId="6EFBB87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9E0E182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744(0.825-3.684)</w:t>
            </w:r>
          </w:p>
          <w:p w14:paraId="5338134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  <w:p w14:paraId="2947E5C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047(0.526-2.082)</w:t>
            </w:r>
          </w:p>
        </w:tc>
        <w:tc>
          <w:tcPr>
            <w:tcW w:w="960" w:type="dxa"/>
          </w:tcPr>
          <w:p w14:paraId="4646E77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92AE12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45</w:t>
            </w:r>
          </w:p>
          <w:p w14:paraId="6D0D5B7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  <w:p w14:paraId="347B593F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96</w:t>
            </w:r>
          </w:p>
        </w:tc>
      </w:tr>
      <w:tr w:rsidR="00342BB6" w14:paraId="19774420" w14:textId="77777777">
        <w:tc>
          <w:tcPr>
            <w:tcW w:w="3164" w:type="dxa"/>
          </w:tcPr>
          <w:p w14:paraId="6D9D764F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S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</w:p>
          <w:p w14:paraId="4CD0A9D0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vs negative</w:t>
            </w:r>
          </w:p>
        </w:tc>
        <w:tc>
          <w:tcPr>
            <w:tcW w:w="1920" w:type="dxa"/>
          </w:tcPr>
          <w:p w14:paraId="7C0F66CD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5E7C94B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5(1.348-4.880)</w:t>
            </w:r>
          </w:p>
        </w:tc>
        <w:tc>
          <w:tcPr>
            <w:tcW w:w="960" w:type="dxa"/>
          </w:tcPr>
          <w:p w14:paraId="58224824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6367DB2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918" w:type="dxa"/>
          </w:tcPr>
          <w:p w14:paraId="6380EFBA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479992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sz w:val="20"/>
                <w:szCs w:val="20"/>
              </w:rPr>
              <w:t>683</w:t>
            </w:r>
            <w:r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 w:hint="eastAsia"/>
                <w:sz w:val="20"/>
                <w:szCs w:val="20"/>
              </w:rPr>
              <w:t>325-5.4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</w:tcPr>
          <w:p w14:paraId="27F513D5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006A1BB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342BB6" w14:paraId="5D9A75E8" w14:textId="77777777">
        <w:tc>
          <w:tcPr>
            <w:tcW w:w="3164" w:type="dxa"/>
          </w:tcPr>
          <w:p w14:paraId="0F7D3428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asma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514689F6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vs negative</w:t>
            </w:r>
          </w:p>
        </w:tc>
        <w:tc>
          <w:tcPr>
            <w:tcW w:w="1920" w:type="dxa"/>
          </w:tcPr>
          <w:p w14:paraId="1A278931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9C6D08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1(0.518-4.012)</w:t>
            </w:r>
          </w:p>
        </w:tc>
        <w:tc>
          <w:tcPr>
            <w:tcW w:w="960" w:type="dxa"/>
          </w:tcPr>
          <w:p w14:paraId="5B39A51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D7EBD5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1918" w:type="dxa"/>
          </w:tcPr>
          <w:p w14:paraId="1233957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FF9D9A9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</w:tcPr>
          <w:p w14:paraId="0F2003A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A39270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1439F8E1" w14:textId="77777777">
        <w:tc>
          <w:tcPr>
            <w:tcW w:w="3164" w:type="dxa"/>
          </w:tcPr>
          <w:p w14:paraId="09AA1AA1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GFR/AL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, </w:t>
            </w:r>
          </w:p>
          <w:p w14:paraId="5DCC41B1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</w:rPr>
              <w:t>utant</w:t>
            </w:r>
            <w:r>
              <w:rPr>
                <w:rFonts w:ascii="Arial" w:hAnsi="Arial" w:cs="Arial"/>
                <w:sz w:val="20"/>
                <w:szCs w:val="20"/>
              </w:rPr>
              <w:t xml:space="preserve"> vs wild-type</w:t>
            </w:r>
          </w:p>
        </w:tc>
        <w:tc>
          <w:tcPr>
            <w:tcW w:w="1920" w:type="dxa"/>
          </w:tcPr>
          <w:p w14:paraId="00010DC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37A430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(0.196-0.615)</w:t>
            </w:r>
          </w:p>
        </w:tc>
        <w:tc>
          <w:tcPr>
            <w:tcW w:w="960" w:type="dxa"/>
          </w:tcPr>
          <w:p w14:paraId="446AB5DE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CCFE82E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18" w:type="dxa"/>
          </w:tcPr>
          <w:p w14:paraId="5F0B0114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4354A5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(0.20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0.7</w:t>
            </w:r>
            <w:r>
              <w:rPr>
                <w:rFonts w:ascii="Arial" w:hAnsi="Arial" w:cs="Arial" w:hint="eastAsia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</w:tcPr>
          <w:p w14:paraId="4B71989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FF6A58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14:paraId="0F0D7D5F" w14:textId="77777777" w:rsidR="00342BB6" w:rsidRDefault="00000000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LUAD, lung Adenocarcinoma; ECOG PS, Eastern Cooperative Oncology Group performance status; CNS, central nervous system; CSF, Cerebrospinal Fluid;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>, circulating tumor DNA; HR, hazard ratio; CI, confidence interval.</w:t>
      </w:r>
      <w:bookmarkEnd w:id="2"/>
    </w:p>
    <w:p w14:paraId="138F70BE" w14:textId="77777777" w:rsidR="00342BB6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0E4EA97" w14:textId="77777777" w:rsidR="00342BB6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</w:rPr>
        <w:t>S3</w:t>
      </w:r>
      <w:r>
        <w:rPr>
          <w:rFonts w:ascii="Arial" w:hAnsi="Arial" w:cs="Arial"/>
          <w:b/>
          <w:bCs/>
          <w:sz w:val="24"/>
        </w:rPr>
        <w:t xml:space="preserve">. The comparison of clinical characteristics in patients with CSF </w:t>
      </w:r>
      <w:proofErr w:type="spellStart"/>
      <w:r>
        <w:rPr>
          <w:rFonts w:ascii="Arial" w:hAnsi="Arial" w:cs="Arial"/>
          <w:b/>
          <w:bCs/>
          <w:sz w:val="24"/>
        </w:rPr>
        <w:t>ctDNA</w:t>
      </w:r>
      <w:proofErr w:type="spellEnd"/>
      <w:r>
        <w:rPr>
          <w:rFonts w:ascii="Arial" w:hAnsi="Arial" w:cs="Arial"/>
          <w:b/>
          <w:bCs/>
          <w:sz w:val="24"/>
        </w:rPr>
        <w:t xml:space="preserve"> response and non-response after treatment (N = 25).</w:t>
      </w:r>
    </w:p>
    <w:tbl>
      <w:tblPr>
        <w:tblStyle w:val="a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389"/>
        <w:gridCol w:w="2117"/>
        <w:gridCol w:w="1058"/>
      </w:tblGrid>
      <w:tr w:rsidR="00342BB6" w14:paraId="65B1C91B" w14:textId="77777777">
        <w:tc>
          <w:tcPr>
            <w:tcW w:w="3078" w:type="dxa"/>
            <w:tcBorders>
              <w:bottom w:val="single" w:sz="4" w:space="0" w:color="auto"/>
            </w:tcBorders>
          </w:tcPr>
          <w:p w14:paraId="690853DB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racteristics 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7F85F0D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S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ponse</w:t>
            </w:r>
          </w:p>
          <w:p w14:paraId="50747BA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FB9C8D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SF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n-response</w:t>
            </w:r>
          </w:p>
          <w:p w14:paraId="355B630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DF406B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342BB6" w14:paraId="39F6ABB4" w14:textId="77777777">
        <w:tc>
          <w:tcPr>
            <w:tcW w:w="3078" w:type="dxa"/>
            <w:tcBorders>
              <w:top w:val="single" w:sz="4" w:space="0" w:color="auto"/>
            </w:tcBorders>
          </w:tcPr>
          <w:p w14:paraId="707D06F8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0781431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04F7B1E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D6FED7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42BB6" w14:paraId="409D6370" w14:textId="77777777">
        <w:tc>
          <w:tcPr>
            <w:tcW w:w="3078" w:type="dxa"/>
          </w:tcPr>
          <w:p w14:paraId="4725E352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, </w:t>
            </w:r>
            <w:r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2389" w:type="dxa"/>
          </w:tcPr>
          <w:p w14:paraId="138E8CD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 (31-69)</w:t>
            </w:r>
          </w:p>
        </w:tc>
        <w:tc>
          <w:tcPr>
            <w:tcW w:w="2117" w:type="dxa"/>
          </w:tcPr>
          <w:p w14:paraId="5EBDFBF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42-68)</w:t>
            </w:r>
          </w:p>
        </w:tc>
        <w:tc>
          <w:tcPr>
            <w:tcW w:w="1058" w:type="dxa"/>
          </w:tcPr>
          <w:p w14:paraId="3977B66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</w:tr>
      <w:tr w:rsidR="00342BB6" w14:paraId="76ED3E2C" w14:textId="77777777">
        <w:tc>
          <w:tcPr>
            <w:tcW w:w="3078" w:type="dxa"/>
          </w:tcPr>
          <w:p w14:paraId="70FC873E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  <w:p w14:paraId="22DD414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1D1DD5B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389" w:type="dxa"/>
          </w:tcPr>
          <w:p w14:paraId="1C9C018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F284A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6.7)</w:t>
            </w:r>
          </w:p>
          <w:p w14:paraId="1DD8163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3.3)</w:t>
            </w:r>
          </w:p>
        </w:tc>
        <w:tc>
          <w:tcPr>
            <w:tcW w:w="2117" w:type="dxa"/>
          </w:tcPr>
          <w:p w14:paraId="05D93F7C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65230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1.5)</w:t>
            </w:r>
          </w:p>
          <w:p w14:paraId="14FEB3F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5)</w:t>
            </w:r>
          </w:p>
        </w:tc>
        <w:tc>
          <w:tcPr>
            <w:tcW w:w="1058" w:type="dxa"/>
          </w:tcPr>
          <w:p w14:paraId="0A4AE98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342BB6" w14:paraId="7F13F4AD" w14:textId="77777777">
        <w:tc>
          <w:tcPr>
            <w:tcW w:w="3078" w:type="dxa"/>
          </w:tcPr>
          <w:p w14:paraId="06771A4B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stological type</w:t>
            </w:r>
          </w:p>
          <w:p w14:paraId="22386FE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enocarcinoma</w:t>
            </w:r>
          </w:p>
          <w:p w14:paraId="6A2A0E1E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denocarcinoma</w:t>
            </w:r>
          </w:p>
        </w:tc>
        <w:tc>
          <w:tcPr>
            <w:tcW w:w="2389" w:type="dxa"/>
          </w:tcPr>
          <w:p w14:paraId="6A6C71E2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59D4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83.3)</w:t>
            </w:r>
          </w:p>
          <w:p w14:paraId="5A4967A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6.7)</w:t>
            </w:r>
          </w:p>
        </w:tc>
        <w:tc>
          <w:tcPr>
            <w:tcW w:w="2117" w:type="dxa"/>
          </w:tcPr>
          <w:p w14:paraId="4D1B35CF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EC178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76.9)</w:t>
            </w:r>
          </w:p>
          <w:p w14:paraId="274E400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3.1)</w:t>
            </w:r>
          </w:p>
        </w:tc>
        <w:tc>
          <w:tcPr>
            <w:tcW w:w="1058" w:type="dxa"/>
          </w:tcPr>
          <w:p w14:paraId="7FFBEF3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342BB6" w14:paraId="595E17F7" w14:textId="77777777">
        <w:tc>
          <w:tcPr>
            <w:tcW w:w="3078" w:type="dxa"/>
          </w:tcPr>
          <w:p w14:paraId="3B9E94F2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  <w:p w14:paraId="4DC4EABE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rs</w:t>
            </w:r>
          </w:p>
          <w:p w14:paraId="166E6B45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smokers </w:t>
            </w:r>
          </w:p>
        </w:tc>
        <w:tc>
          <w:tcPr>
            <w:tcW w:w="2389" w:type="dxa"/>
          </w:tcPr>
          <w:p w14:paraId="2515ED4A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3D04B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0.0)</w:t>
            </w:r>
          </w:p>
          <w:p w14:paraId="20EA388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50.0)</w:t>
            </w:r>
          </w:p>
        </w:tc>
        <w:tc>
          <w:tcPr>
            <w:tcW w:w="2117" w:type="dxa"/>
          </w:tcPr>
          <w:p w14:paraId="54880D74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78F6A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0.8)</w:t>
            </w:r>
          </w:p>
          <w:p w14:paraId="759A500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9.2)</w:t>
            </w:r>
          </w:p>
        </w:tc>
        <w:tc>
          <w:tcPr>
            <w:tcW w:w="1058" w:type="dxa"/>
          </w:tcPr>
          <w:p w14:paraId="3BFC4E8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</w:tr>
      <w:tr w:rsidR="00342BB6" w14:paraId="44F398CC" w14:textId="77777777">
        <w:tc>
          <w:tcPr>
            <w:tcW w:w="3078" w:type="dxa"/>
          </w:tcPr>
          <w:p w14:paraId="09CA4709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COG PS</w:t>
            </w:r>
          </w:p>
          <w:p w14:paraId="3013D1C1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0362966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2</w:t>
            </w:r>
          </w:p>
        </w:tc>
        <w:tc>
          <w:tcPr>
            <w:tcW w:w="2389" w:type="dxa"/>
          </w:tcPr>
          <w:p w14:paraId="7830DD95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B19A1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41.7)</w:t>
            </w:r>
          </w:p>
          <w:p w14:paraId="0971FD1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8.3)</w:t>
            </w:r>
          </w:p>
        </w:tc>
        <w:tc>
          <w:tcPr>
            <w:tcW w:w="2117" w:type="dxa"/>
          </w:tcPr>
          <w:p w14:paraId="75080C50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CD3D8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3.8)</w:t>
            </w:r>
          </w:p>
          <w:p w14:paraId="6CBEC74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  <w:tc>
          <w:tcPr>
            <w:tcW w:w="1058" w:type="dxa"/>
          </w:tcPr>
          <w:p w14:paraId="6DF0AB9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</w:tr>
      <w:tr w:rsidR="00342BB6" w14:paraId="68148925" w14:textId="77777777">
        <w:tc>
          <w:tcPr>
            <w:tcW w:w="3078" w:type="dxa"/>
          </w:tcPr>
          <w:p w14:paraId="503994F6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NS symptoms</w:t>
            </w:r>
          </w:p>
          <w:p w14:paraId="4C148CD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B6AF389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2389" w:type="dxa"/>
          </w:tcPr>
          <w:p w14:paraId="610D9ECB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91AB4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8.3)</w:t>
            </w:r>
          </w:p>
          <w:p w14:paraId="0964EBA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41.7)</w:t>
            </w:r>
          </w:p>
        </w:tc>
        <w:tc>
          <w:tcPr>
            <w:tcW w:w="2117" w:type="dxa"/>
          </w:tcPr>
          <w:p w14:paraId="7FB25C15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8384B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3.8)</w:t>
            </w:r>
          </w:p>
          <w:p w14:paraId="688760A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6.2)</w:t>
            </w:r>
          </w:p>
        </w:tc>
        <w:tc>
          <w:tcPr>
            <w:tcW w:w="1058" w:type="dxa"/>
          </w:tcPr>
          <w:p w14:paraId="2C94EB5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</w:tr>
      <w:tr w:rsidR="00342BB6" w14:paraId="54844A6D" w14:textId="77777777">
        <w:tc>
          <w:tcPr>
            <w:tcW w:w="3078" w:type="dxa"/>
          </w:tcPr>
          <w:p w14:paraId="76DE40E8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rain tumor number</w:t>
            </w:r>
          </w:p>
          <w:p w14:paraId="476CF6C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-3</w:t>
            </w:r>
          </w:p>
          <w:p w14:paraId="3A43D26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4</w:t>
            </w:r>
          </w:p>
        </w:tc>
        <w:tc>
          <w:tcPr>
            <w:tcW w:w="2389" w:type="dxa"/>
          </w:tcPr>
          <w:p w14:paraId="56EAEC3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75DCE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50.0)</w:t>
            </w:r>
          </w:p>
          <w:p w14:paraId="7DA8E76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50.0)</w:t>
            </w:r>
          </w:p>
        </w:tc>
        <w:tc>
          <w:tcPr>
            <w:tcW w:w="2117" w:type="dxa"/>
          </w:tcPr>
          <w:p w14:paraId="53C257EC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B3DC2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 (23.1)</w:t>
            </w:r>
          </w:p>
          <w:p w14:paraId="4C12128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 (76.9)</w:t>
            </w:r>
          </w:p>
        </w:tc>
        <w:tc>
          <w:tcPr>
            <w:tcW w:w="1058" w:type="dxa"/>
          </w:tcPr>
          <w:p w14:paraId="6C5D5B4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26</w:t>
            </w:r>
          </w:p>
        </w:tc>
      </w:tr>
      <w:tr w:rsidR="00342BB6" w14:paraId="35BB2A05" w14:textId="77777777">
        <w:tc>
          <w:tcPr>
            <w:tcW w:w="3078" w:type="dxa"/>
          </w:tcPr>
          <w:p w14:paraId="72280CF0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ximum brain tumor size (mm),</w:t>
            </w:r>
          </w:p>
          <w:p w14:paraId="05854F1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dian, (range)</w:t>
            </w:r>
          </w:p>
        </w:tc>
        <w:tc>
          <w:tcPr>
            <w:tcW w:w="2389" w:type="dxa"/>
          </w:tcPr>
          <w:p w14:paraId="66391C85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08065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.0 (6.0-35.0)</w:t>
            </w:r>
          </w:p>
        </w:tc>
        <w:tc>
          <w:tcPr>
            <w:tcW w:w="2117" w:type="dxa"/>
          </w:tcPr>
          <w:p w14:paraId="26E8F4C7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034BB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5 (5.0-38.0)</w:t>
            </w:r>
          </w:p>
        </w:tc>
        <w:tc>
          <w:tcPr>
            <w:tcW w:w="1058" w:type="dxa"/>
          </w:tcPr>
          <w:p w14:paraId="637C61A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31</w:t>
            </w:r>
          </w:p>
        </w:tc>
      </w:tr>
      <w:tr w:rsidR="00342BB6" w14:paraId="59CF48FE" w14:textId="77777777">
        <w:tc>
          <w:tcPr>
            <w:tcW w:w="3078" w:type="dxa"/>
          </w:tcPr>
          <w:p w14:paraId="6847E04D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GF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utation</w:t>
            </w:r>
          </w:p>
          <w:p w14:paraId="2874C5B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 type</w:t>
            </w:r>
          </w:p>
          <w:p w14:paraId="22D0B101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  <w:tc>
          <w:tcPr>
            <w:tcW w:w="2389" w:type="dxa"/>
          </w:tcPr>
          <w:p w14:paraId="3B233274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5363B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41.7)</w:t>
            </w:r>
          </w:p>
          <w:p w14:paraId="2A25E3B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8.3)</w:t>
            </w:r>
          </w:p>
        </w:tc>
        <w:tc>
          <w:tcPr>
            <w:tcW w:w="2117" w:type="dxa"/>
          </w:tcPr>
          <w:p w14:paraId="0A9E853B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69EB6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5)</w:t>
            </w:r>
          </w:p>
          <w:p w14:paraId="4079508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1.5)</w:t>
            </w:r>
          </w:p>
        </w:tc>
        <w:tc>
          <w:tcPr>
            <w:tcW w:w="1058" w:type="dxa"/>
          </w:tcPr>
          <w:p w14:paraId="0913DB4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342BB6" w14:paraId="4BA3E543" w14:textId="77777777">
        <w:tc>
          <w:tcPr>
            <w:tcW w:w="3078" w:type="dxa"/>
          </w:tcPr>
          <w:p w14:paraId="00302633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ung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olGP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236118C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7F4C0957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-2</w:t>
            </w:r>
          </w:p>
          <w:p w14:paraId="230F42E5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-3</w:t>
            </w:r>
          </w:p>
          <w:p w14:paraId="1B86217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-4.5</w:t>
            </w:r>
          </w:p>
        </w:tc>
        <w:tc>
          <w:tcPr>
            <w:tcW w:w="2389" w:type="dxa"/>
          </w:tcPr>
          <w:p w14:paraId="03BD7BCA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42AD6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8.3)</w:t>
            </w:r>
          </w:p>
          <w:p w14:paraId="74032B0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3.3)</w:t>
            </w:r>
          </w:p>
          <w:p w14:paraId="3896608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41.7)</w:t>
            </w:r>
          </w:p>
          <w:p w14:paraId="7C0191F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6.7)</w:t>
            </w:r>
          </w:p>
        </w:tc>
        <w:tc>
          <w:tcPr>
            <w:tcW w:w="2117" w:type="dxa"/>
          </w:tcPr>
          <w:p w14:paraId="6349FE7B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B4ACC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7.65)</w:t>
            </w:r>
          </w:p>
          <w:p w14:paraId="3655C81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5)</w:t>
            </w:r>
          </w:p>
          <w:p w14:paraId="13EA7DE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6.2)</w:t>
            </w:r>
          </w:p>
          <w:p w14:paraId="25ED462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7.65)</w:t>
            </w:r>
          </w:p>
        </w:tc>
        <w:tc>
          <w:tcPr>
            <w:tcW w:w="1058" w:type="dxa"/>
          </w:tcPr>
          <w:p w14:paraId="1AA8752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</w:tr>
      <w:tr w:rsidR="00342BB6" w14:paraId="0B18219A" w14:textId="77777777">
        <w:tc>
          <w:tcPr>
            <w:tcW w:w="3078" w:type="dxa"/>
          </w:tcPr>
          <w:p w14:paraId="699F11BB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-line treatment</w:t>
            </w:r>
          </w:p>
          <w:p w14:paraId="16781D5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</w:t>
            </w:r>
          </w:p>
          <w:p w14:paraId="190A1D06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Is</w:t>
            </w:r>
          </w:p>
          <w:p w14:paraId="34082C2C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munotherapy </w:t>
            </w:r>
          </w:p>
        </w:tc>
        <w:tc>
          <w:tcPr>
            <w:tcW w:w="2389" w:type="dxa"/>
          </w:tcPr>
          <w:p w14:paraId="38936848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1452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33.3)</w:t>
            </w:r>
          </w:p>
          <w:p w14:paraId="48BCF2A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5.3)</w:t>
            </w:r>
          </w:p>
          <w:p w14:paraId="13B509B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8.4)</w:t>
            </w:r>
          </w:p>
        </w:tc>
        <w:tc>
          <w:tcPr>
            <w:tcW w:w="2117" w:type="dxa"/>
          </w:tcPr>
          <w:p w14:paraId="23429BA8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5A3E4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8.5)</w:t>
            </w:r>
          </w:p>
          <w:p w14:paraId="1A13A66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1.5)</w:t>
            </w:r>
          </w:p>
          <w:p w14:paraId="7EE4506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58" w:type="dxa"/>
          </w:tcPr>
          <w:p w14:paraId="17ED711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</w:tbl>
    <w:p w14:paraId="37CDC4CC" w14:textId="77777777" w:rsidR="00342BB6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ECOG PS, Eastern Cooperative Oncology Group performance status; CNS, central nervous system; TKIs, Tyrosine kinase inhibitors.</w:t>
      </w:r>
    </w:p>
    <w:p w14:paraId="6C039442" w14:textId="77777777" w:rsidR="00342BB6" w:rsidRDefault="00000000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An</w:t>
      </w:r>
      <w:proofErr w:type="gramEnd"/>
      <w:r>
        <w:rPr>
          <w:rFonts w:ascii="Arial" w:hAnsi="Arial" w:cs="Arial"/>
          <w:sz w:val="16"/>
          <w:szCs w:val="16"/>
        </w:rPr>
        <w:t xml:space="preserve"> update of the diagnosis-specific Graded Prognostic Assessment (DS-GPA) using molecular</w:t>
      </w:r>
      <w:r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arkers. </w:t>
      </w: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>
        <w:rPr>
          <w:rFonts w:ascii="Arial" w:hAnsi="Arial" w:cs="Arial"/>
          <w:i/>
          <w:iCs/>
          <w:sz w:val="16"/>
          <w:szCs w:val="16"/>
        </w:rPr>
        <w:t xml:space="preserve">P </w:t>
      </w:r>
      <w:r>
        <w:rPr>
          <w:rFonts w:ascii="Arial" w:hAnsi="Arial" w:cs="Arial"/>
          <w:sz w:val="16"/>
          <w:szCs w:val="16"/>
        </w:rPr>
        <w:t>Values calculated using χ2 or Fisher’s exact test.</w:t>
      </w:r>
    </w:p>
    <w:p w14:paraId="605B931F" w14:textId="77777777" w:rsidR="00342BB6" w:rsidRDefault="00000000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342802E0" w14:textId="77777777" w:rsidR="00342BB6" w:rsidRDefault="00000000">
      <w:pPr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</w:rPr>
        <w:t>S4</w:t>
      </w:r>
      <w:r>
        <w:rPr>
          <w:rFonts w:ascii="Arial" w:hAnsi="Arial" w:cs="Arial"/>
          <w:b/>
          <w:bCs/>
          <w:sz w:val="24"/>
        </w:rPr>
        <w:t>. Univariate and multivariate Cox regression analyses of intracranial progression free survival based on baseline variables (N = 25).</w:t>
      </w:r>
    </w:p>
    <w:tbl>
      <w:tblPr>
        <w:tblStyle w:val="a7"/>
        <w:tblW w:w="9026" w:type="dxa"/>
        <w:tblInd w:w="-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6"/>
        <w:gridCol w:w="2050"/>
        <w:gridCol w:w="916"/>
        <w:gridCol w:w="1953"/>
        <w:gridCol w:w="931"/>
      </w:tblGrid>
      <w:tr w:rsidR="00342BB6" w14:paraId="74018D7D" w14:textId="77777777">
        <w:trPr>
          <w:trHeight w:val="371"/>
        </w:trPr>
        <w:tc>
          <w:tcPr>
            <w:tcW w:w="3176" w:type="dxa"/>
            <w:vMerge w:val="restart"/>
          </w:tcPr>
          <w:p w14:paraId="7E031374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66" w:type="dxa"/>
            <w:gridSpan w:val="2"/>
            <w:tcBorders>
              <w:bottom w:val="single" w:sz="4" w:space="0" w:color="auto"/>
            </w:tcBorders>
          </w:tcPr>
          <w:p w14:paraId="570E3F4D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884" w:type="dxa"/>
            <w:gridSpan w:val="2"/>
            <w:tcBorders>
              <w:bottom w:val="single" w:sz="4" w:space="0" w:color="auto"/>
            </w:tcBorders>
          </w:tcPr>
          <w:p w14:paraId="589F580B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342BB6" w14:paraId="77DDB05A" w14:textId="77777777">
        <w:tc>
          <w:tcPr>
            <w:tcW w:w="3176" w:type="dxa"/>
            <w:vMerge/>
            <w:tcBorders>
              <w:bottom w:val="single" w:sz="4" w:space="0" w:color="auto"/>
            </w:tcBorders>
          </w:tcPr>
          <w:p w14:paraId="7A9DD909" w14:textId="77777777" w:rsidR="00342BB6" w:rsidRDefault="00342BB6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149C2C60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65F2D53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4C5AA9CF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D31502D" w14:textId="77777777" w:rsidR="00342BB6" w:rsidRDefault="00000000">
            <w:pPr>
              <w:spacing w:line="36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42BB6" w14:paraId="6DFEA08F" w14:textId="77777777">
        <w:tc>
          <w:tcPr>
            <w:tcW w:w="3176" w:type="dxa"/>
            <w:tcBorders>
              <w:top w:val="single" w:sz="4" w:space="0" w:color="auto"/>
            </w:tcBorders>
          </w:tcPr>
          <w:p w14:paraId="0EC35D04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, </w:t>
            </w:r>
          </w:p>
          <w:p w14:paraId="77D420B7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60 vs ≥ 60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1FF80A8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9B80B2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9(0.435-2.777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490762F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512F0EB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2B14D5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06F1315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455D004B" w14:textId="77777777">
        <w:tc>
          <w:tcPr>
            <w:tcW w:w="3176" w:type="dxa"/>
          </w:tcPr>
          <w:p w14:paraId="5C627280" w14:textId="77777777" w:rsidR="00342BB6" w:rsidRPr="00187D97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b/>
                <w:bCs/>
                <w:sz w:val="20"/>
                <w:szCs w:val="20"/>
              </w:rPr>
              <w:t>Sex,</w:t>
            </w:r>
            <w:r w:rsidRPr="00187D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7CF8FB6" w14:textId="560D7A40" w:rsidR="00342BB6" w:rsidRPr="00187D97" w:rsidRDefault="008A5BFE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M</w:t>
            </w:r>
            <w:r w:rsidR="00000000" w:rsidRPr="00187D97">
              <w:rPr>
                <w:rFonts w:ascii="Arial" w:hAnsi="Arial" w:cs="Arial"/>
                <w:sz w:val="20"/>
                <w:szCs w:val="20"/>
              </w:rPr>
              <w:t xml:space="preserve">ale vs </w:t>
            </w:r>
            <w:r w:rsidRPr="00187D97">
              <w:rPr>
                <w:rFonts w:ascii="Arial" w:hAnsi="Arial" w:cs="Arial"/>
                <w:sz w:val="20"/>
                <w:szCs w:val="20"/>
              </w:rPr>
              <w:t>Fem</w:t>
            </w:r>
            <w:r w:rsidR="00000000" w:rsidRPr="00187D97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2050" w:type="dxa"/>
          </w:tcPr>
          <w:p w14:paraId="00C91296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CDAB353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856(0.341-2.147)</w:t>
            </w:r>
          </w:p>
        </w:tc>
        <w:tc>
          <w:tcPr>
            <w:tcW w:w="916" w:type="dxa"/>
          </w:tcPr>
          <w:p w14:paraId="2D1E3EC9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C5B7CD5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953" w:type="dxa"/>
          </w:tcPr>
          <w:p w14:paraId="5CD0F31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570A68A2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2D432760" w14:textId="77777777">
        <w:tc>
          <w:tcPr>
            <w:tcW w:w="3176" w:type="dxa"/>
          </w:tcPr>
          <w:p w14:paraId="1BE1173D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stology, </w:t>
            </w:r>
          </w:p>
          <w:p w14:paraId="25453868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AD vs Others</w:t>
            </w:r>
          </w:p>
        </w:tc>
        <w:tc>
          <w:tcPr>
            <w:tcW w:w="2050" w:type="dxa"/>
          </w:tcPr>
          <w:p w14:paraId="6B91BEED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1567F6F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3(0.477-4.386)</w:t>
            </w:r>
          </w:p>
        </w:tc>
        <w:tc>
          <w:tcPr>
            <w:tcW w:w="916" w:type="dxa"/>
          </w:tcPr>
          <w:p w14:paraId="7E63B08B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178C1E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1953" w:type="dxa"/>
          </w:tcPr>
          <w:p w14:paraId="20B47DA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47449634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37B7377C" w14:textId="77777777">
        <w:tc>
          <w:tcPr>
            <w:tcW w:w="3176" w:type="dxa"/>
          </w:tcPr>
          <w:p w14:paraId="044A6997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oking status, </w:t>
            </w:r>
          </w:p>
          <w:p w14:paraId="35C185EC" w14:textId="1B24E78E" w:rsidR="00342BB6" w:rsidRDefault="008A5BFE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000000">
              <w:rPr>
                <w:rFonts w:ascii="Arial" w:hAnsi="Arial" w:cs="Arial"/>
                <w:sz w:val="20"/>
                <w:szCs w:val="20"/>
              </w:rPr>
              <w:t>mokers</w:t>
            </w:r>
            <w:proofErr w:type="gramEnd"/>
            <w:r w:rsidR="00000000">
              <w:rPr>
                <w:rFonts w:ascii="Arial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</w:rPr>
              <w:t>non-s</w:t>
            </w:r>
            <w:r w:rsidR="00000000">
              <w:rPr>
                <w:rFonts w:ascii="Arial" w:hAnsi="Arial" w:cs="Arial"/>
                <w:sz w:val="20"/>
                <w:szCs w:val="20"/>
              </w:rPr>
              <w:t>mokers</w:t>
            </w:r>
          </w:p>
        </w:tc>
        <w:tc>
          <w:tcPr>
            <w:tcW w:w="2050" w:type="dxa"/>
          </w:tcPr>
          <w:p w14:paraId="5C3B6DD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EF10F3E" w14:textId="78895891" w:rsidR="00342BB6" w:rsidRDefault="008A5BFE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</w:t>
            </w:r>
            <w:r w:rsidR="00000000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354</w:t>
            </w:r>
            <w:r w:rsidR="00000000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273</w:t>
            </w:r>
            <w:r w:rsidR="000000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0E2A454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1C6E61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953" w:type="dxa"/>
          </w:tcPr>
          <w:p w14:paraId="46759CFA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9140B8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0109EE7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50E1136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2B385817" w14:textId="77777777">
        <w:tc>
          <w:tcPr>
            <w:tcW w:w="3176" w:type="dxa"/>
          </w:tcPr>
          <w:p w14:paraId="0AD86099" w14:textId="77777777" w:rsidR="00342BB6" w:rsidRPr="00187D97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7D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COG PS, </w:t>
            </w:r>
          </w:p>
          <w:p w14:paraId="29FE8B2D" w14:textId="77777777" w:rsidR="00342BB6" w:rsidRPr="00187D97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 xml:space="preserve">0-1 vs ≥ 2  </w:t>
            </w:r>
          </w:p>
        </w:tc>
        <w:tc>
          <w:tcPr>
            <w:tcW w:w="2050" w:type="dxa"/>
          </w:tcPr>
          <w:p w14:paraId="252DFCAA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042CBE3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877(0.361-2.130)</w:t>
            </w:r>
          </w:p>
        </w:tc>
        <w:tc>
          <w:tcPr>
            <w:tcW w:w="916" w:type="dxa"/>
          </w:tcPr>
          <w:p w14:paraId="4D94C444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F3A47D5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953" w:type="dxa"/>
          </w:tcPr>
          <w:p w14:paraId="59E29C21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58C917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5CB4E575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2D39CF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4A4920F3" w14:textId="77777777">
        <w:tc>
          <w:tcPr>
            <w:tcW w:w="3176" w:type="dxa"/>
          </w:tcPr>
          <w:p w14:paraId="2B9826F9" w14:textId="77777777" w:rsidR="00342BB6" w:rsidRPr="00187D97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7D9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S symptoms, </w:t>
            </w:r>
          </w:p>
          <w:p w14:paraId="071BF647" w14:textId="1082CC6D" w:rsidR="00342BB6" w:rsidRPr="00187D97" w:rsidRDefault="00187D97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87D97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="00000000" w:rsidRPr="00187D97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187D9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50" w:type="dxa"/>
          </w:tcPr>
          <w:p w14:paraId="56C3B0C6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C617180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921(0.370-2.293)</w:t>
            </w:r>
          </w:p>
        </w:tc>
        <w:tc>
          <w:tcPr>
            <w:tcW w:w="916" w:type="dxa"/>
          </w:tcPr>
          <w:p w14:paraId="314BFF9C" w14:textId="77777777" w:rsidR="00342BB6" w:rsidRPr="00187D97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B99E1C8" w14:textId="77777777" w:rsidR="00342BB6" w:rsidRPr="00187D97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187D97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1953" w:type="dxa"/>
          </w:tcPr>
          <w:p w14:paraId="697794E3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B97C380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7833C2B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4C1CFAD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BB6" w14:paraId="0BD63D91" w14:textId="77777777">
        <w:tc>
          <w:tcPr>
            <w:tcW w:w="3176" w:type="dxa"/>
          </w:tcPr>
          <w:p w14:paraId="7281E2EA" w14:textId="77777777" w:rsidR="00342BB6" w:rsidRPr="00EB28AD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rain tumor number, </w:t>
            </w:r>
          </w:p>
          <w:p w14:paraId="7BEB26A3" w14:textId="77777777" w:rsidR="00342BB6" w:rsidRPr="00EB28AD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1-3 vs ≥ 4</w:t>
            </w:r>
          </w:p>
        </w:tc>
        <w:tc>
          <w:tcPr>
            <w:tcW w:w="2050" w:type="dxa"/>
          </w:tcPr>
          <w:p w14:paraId="07363055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4E8DCC2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 w:hint="eastAsia"/>
                <w:sz w:val="20"/>
                <w:szCs w:val="20"/>
              </w:rPr>
              <w:t>4.505</w:t>
            </w:r>
            <w:r w:rsidRPr="00EB28AD">
              <w:rPr>
                <w:rFonts w:ascii="Arial" w:hAnsi="Arial" w:cs="Arial"/>
                <w:sz w:val="20"/>
                <w:szCs w:val="20"/>
              </w:rPr>
              <w:t>(</w:t>
            </w:r>
            <w:r w:rsidRPr="00EB28AD">
              <w:rPr>
                <w:rFonts w:ascii="Arial" w:hAnsi="Arial" w:cs="Arial" w:hint="eastAsia"/>
                <w:sz w:val="20"/>
                <w:szCs w:val="20"/>
              </w:rPr>
              <w:t>1.435-14.136</w:t>
            </w:r>
            <w:r w:rsidRPr="00EB28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469DAF0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C010892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953" w:type="dxa"/>
          </w:tcPr>
          <w:p w14:paraId="2EB2ABA5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76FB448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 w:hint="eastAsia"/>
                <w:sz w:val="20"/>
                <w:szCs w:val="20"/>
              </w:rPr>
              <w:t>5.494</w:t>
            </w:r>
            <w:r w:rsidRPr="00EB28AD">
              <w:rPr>
                <w:rFonts w:ascii="Arial" w:hAnsi="Arial" w:cs="Arial"/>
                <w:sz w:val="20"/>
                <w:szCs w:val="20"/>
              </w:rPr>
              <w:t>(</w:t>
            </w:r>
            <w:r w:rsidRPr="00EB28AD">
              <w:rPr>
                <w:rFonts w:ascii="Arial" w:hAnsi="Arial" w:cs="Arial" w:hint="eastAsia"/>
                <w:sz w:val="20"/>
                <w:szCs w:val="20"/>
              </w:rPr>
              <w:t>1.626</w:t>
            </w:r>
            <w:r w:rsidRPr="00EB28AD">
              <w:rPr>
                <w:rFonts w:ascii="Arial" w:hAnsi="Arial" w:cs="Arial"/>
                <w:sz w:val="20"/>
                <w:szCs w:val="20"/>
              </w:rPr>
              <w:t>-</w:t>
            </w:r>
            <w:r w:rsidRPr="00EB28AD">
              <w:rPr>
                <w:rFonts w:ascii="Arial" w:hAnsi="Arial" w:cs="Arial" w:hint="eastAsia"/>
                <w:sz w:val="20"/>
                <w:szCs w:val="20"/>
              </w:rPr>
              <w:t>18.52</w:t>
            </w:r>
            <w:r w:rsidRPr="00EB28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1" w:type="dxa"/>
          </w:tcPr>
          <w:p w14:paraId="3363F1BE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C3DD9B9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42BB6" w14:paraId="2A4E0611" w14:textId="77777777">
        <w:tc>
          <w:tcPr>
            <w:tcW w:w="3176" w:type="dxa"/>
          </w:tcPr>
          <w:p w14:paraId="35048F5C" w14:textId="77777777" w:rsidR="00342BB6" w:rsidRPr="00EB28AD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8AD">
              <w:rPr>
                <w:rFonts w:ascii="Arial" w:hAnsi="Arial" w:cs="Arial"/>
                <w:b/>
                <w:bCs/>
                <w:sz w:val="18"/>
                <w:szCs w:val="18"/>
              </w:rPr>
              <w:t>Maximum brain tumor size (mm),</w:t>
            </w:r>
          </w:p>
          <w:p w14:paraId="0AFC924B" w14:textId="77777777" w:rsidR="00342BB6" w:rsidRPr="00EB28AD" w:rsidRDefault="00000000">
            <w:pPr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&lt; 20 vs ≥ 20</w:t>
            </w:r>
          </w:p>
        </w:tc>
        <w:tc>
          <w:tcPr>
            <w:tcW w:w="2050" w:type="dxa"/>
          </w:tcPr>
          <w:p w14:paraId="168500DE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77F1247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1.721(0.667-4.443)</w:t>
            </w:r>
          </w:p>
        </w:tc>
        <w:tc>
          <w:tcPr>
            <w:tcW w:w="916" w:type="dxa"/>
          </w:tcPr>
          <w:p w14:paraId="30ECE82A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B9359D8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 w:hint="eastAsia"/>
                <w:sz w:val="20"/>
                <w:szCs w:val="20"/>
              </w:rPr>
              <w:t>0.262</w:t>
            </w:r>
          </w:p>
        </w:tc>
        <w:tc>
          <w:tcPr>
            <w:tcW w:w="1953" w:type="dxa"/>
          </w:tcPr>
          <w:p w14:paraId="2EEA6AFE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2175C99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054860FB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4BD395A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342BB6" w14:paraId="63F2CA04" w14:textId="77777777">
        <w:tc>
          <w:tcPr>
            <w:tcW w:w="3176" w:type="dxa"/>
          </w:tcPr>
          <w:p w14:paraId="0E4B81E3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SF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01C28E6D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ponse vs </w:t>
            </w:r>
          </w:p>
          <w:p w14:paraId="1FDE9E7A" w14:textId="77777777" w:rsidR="00342BB6" w:rsidRDefault="00000000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2050" w:type="dxa"/>
          </w:tcPr>
          <w:p w14:paraId="3A726E9D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30A41AB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B8625A5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(0.112-0.850)</w:t>
            </w:r>
          </w:p>
        </w:tc>
        <w:tc>
          <w:tcPr>
            <w:tcW w:w="916" w:type="dxa"/>
          </w:tcPr>
          <w:p w14:paraId="745F13B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E834497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CEB463A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953" w:type="dxa"/>
          </w:tcPr>
          <w:p w14:paraId="38F1CBCE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F24622C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1D6FEA3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(0.092-0.749)</w:t>
            </w:r>
          </w:p>
        </w:tc>
        <w:tc>
          <w:tcPr>
            <w:tcW w:w="931" w:type="dxa"/>
          </w:tcPr>
          <w:p w14:paraId="4FF38616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C6BCFC9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F0F2B08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342BB6" w14:paraId="74651CED" w14:textId="77777777">
        <w:tc>
          <w:tcPr>
            <w:tcW w:w="3176" w:type="dxa"/>
          </w:tcPr>
          <w:p w14:paraId="743CDBCF" w14:textId="77777777" w:rsidR="00342BB6" w:rsidRPr="00EB28AD" w:rsidRDefault="00000000">
            <w:pPr>
              <w:spacing w:line="36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8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GFR</w:t>
            </w:r>
            <w:r w:rsidRPr="00EB28A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, </w:t>
            </w:r>
          </w:p>
          <w:p w14:paraId="5DC984AA" w14:textId="0F7E6720" w:rsidR="00342BB6" w:rsidRPr="00EB28AD" w:rsidRDefault="00EB28AD">
            <w:pPr>
              <w:spacing w:line="36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Mutant</w:t>
            </w:r>
            <w:r w:rsidR="00000000" w:rsidRPr="00EB28AD"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EB28AD">
              <w:rPr>
                <w:rFonts w:ascii="Arial" w:hAnsi="Arial" w:cs="Arial"/>
                <w:sz w:val="20"/>
                <w:szCs w:val="20"/>
              </w:rPr>
              <w:t>wild-type</w:t>
            </w:r>
          </w:p>
        </w:tc>
        <w:tc>
          <w:tcPr>
            <w:tcW w:w="2050" w:type="dxa"/>
          </w:tcPr>
          <w:p w14:paraId="16F36053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1C31F94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0.588(0.228-1.519)</w:t>
            </w:r>
          </w:p>
        </w:tc>
        <w:tc>
          <w:tcPr>
            <w:tcW w:w="916" w:type="dxa"/>
          </w:tcPr>
          <w:p w14:paraId="059F38ED" w14:textId="77777777" w:rsidR="00342BB6" w:rsidRPr="00EB28AD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8578C80" w14:textId="77777777" w:rsidR="00342BB6" w:rsidRPr="00EB28AD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EB28AD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953" w:type="dxa"/>
          </w:tcPr>
          <w:p w14:paraId="61B5F160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BF9D8C7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1" w:type="dxa"/>
          </w:tcPr>
          <w:p w14:paraId="5AFE0928" w14:textId="77777777" w:rsidR="00342BB6" w:rsidRDefault="00342BB6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EB22C94" w14:textId="77777777" w:rsidR="00342BB6" w:rsidRDefault="00000000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613B744" w14:textId="77777777" w:rsidR="00342BB6" w:rsidRDefault="00000000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bbreviations: LUAD, lung Adenocarcinoma; ECOG PS, Eastern Cooperative Oncology Group performance status; CNS, central nervous system; CSF, Cerebrospinal Fluid;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>, circulating tumor DNA; HR, hazard ratio; CI, confidence interval.</w:t>
      </w:r>
    </w:p>
    <w:p w14:paraId="1D6A9F9F" w14:textId="77777777" w:rsidR="00342BB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E7A4A2A" w14:textId="77777777" w:rsidR="00342BB6" w:rsidRDefault="00000000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4"/>
        </w:rPr>
        <w:t>S5</w:t>
      </w:r>
      <w:r>
        <w:rPr>
          <w:rFonts w:ascii="Arial" w:hAnsi="Arial" w:cs="Arial"/>
          <w:b/>
          <w:bCs/>
          <w:sz w:val="24"/>
        </w:rPr>
        <w:t xml:space="preserve">. The comparison of clinical characteristics in patients with plasma </w:t>
      </w:r>
      <w:proofErr w:type="spellStart"/>
      <w:r>
        <w:rPr>
          <w:rFonts w:ascii="Arial" w:hAnsi="Arial" w:cs="Arial"/>
          <w:b/>
          <w:bCs/>
          <w:sz w:val="24"/>
        </w:rPr>
        <w:t>ctDNA</w:t>
      </w:r>
      <w:proofErr w:type="spellEnd"/>
      <w:r>
        <w:rPr>
          <w:rFonts w:ascii="Arial" w:hAnsi="Arial" w:cs="Arial"/>
          <w:b/>
          <w:bCs/>
          <w:sz w:val="24"/>
        </w:rPr>
        <w:t xml:space="preserve"> response and non-response after treatment (N = 44).</w:t>
      </w:r>
    </w:p>
    <w:tbl>
      <w:tblPr>
        <w:tblStyle w:val="a7"/>
        <w:tblpPr w:leftFromText="180" w:rightFromText="180" w:vertAnchor="text" w:horzAnchor="page" w:tblpX="1750" w:tblpY="129"/>
        <w:tblOverlap w:val="never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477"/>
        <w:gridCol w:w="2216"/>
        <w:gridCol w:w="1038"/>
      </w:tblGrid>
      <w:tr w:rsidR="00342BB6" w14:paraId="34B22383" w14:textId="77777777">
        <w:tc>
          <w:tcPr>
            <w:tcW w:w="2911" w:type="dxa"/>
            <w:tcBorders>
              <w:bottom w:val="single" w:sz="4" w:space="0" w:color="auto"/>
            </w:tcBorders>
          </w:tcPr>
          <w:p w14:paraId="547BF7F6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aracteristics 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14:paraId="32E475E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lasm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ponse</w:t>
            </w:r>
          </w:p>
          <w:p w14:paraId="018B069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4D889E2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lasm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tDN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n-response No. (%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D27389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42BB6" w14:paraId="2AB0B09D" w14:textId="77777777">
        <w:tc>
          <w:tcPr>
            <w:tcW w:w="2911" w:type="dxa"/>
            <w:tcBorders>
              <w:top w:val="single" w:sz="4" w:space="0" w:color="auto"/>
            </w:tcBorders>
          </w:tcPr>
          <w:p w14:paraId="310936B3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14:paraId="4984504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7407EF0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F69034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42BB6" w14:paraId="5BBEE5C2" w14:textId="77777777">
        <w:tc>
          <w:tcPr>
            <w:tcW w:w="2911" w:type="dxa"/>
          </w:tcPr>
          <w:p w14:paraId="57743274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, </w:t>
            </w:r>
            <w:r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2477" w:type="dxa"/>
          </w:tcPr>
          <w:p w14:paraId="1FC0678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45-74)</w:t>
            </w:r>
          </w:p>
        </w:tc>
        <w:tc>
          <w:tcPr>
            <w:tcW w:w="2216" w:type="dxa"/>
          </w:tcPr>
          <w:p w14:paraId="33517D2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31-69)</w:t>
            </w:r>
          </w:p>
        </w:tc>
        <w:tc>
          <w:tcPr>
            <w:tcW w:w="1038" w:type="dxa"/>
          </w:tcPr>
          <w:p w14:paraId="583A9DA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</w:tr>
      <w:tr w:rsidR="00342BB6" w14:paraId="03ECB75B" w14:textId="77777777">
        <w:tc>
          <w:tcPr>
            <w:tcW w:w="2911" w:type="dxa"/>
          </w:tcPr>
          <w:p w14:paraId="4581385D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  <w:p w14:paraId="095C2F6A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3093B101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477" w:type="dxa"/>
          </w:tcPr>
          <w:p w14:paraId="2CFA2F62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F8890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56.7)</w:t>
            </w:r>
          </w:p>
          <w:p w14:paraId="1DADEE3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43.3)</w:t>
            </w:r>
          </w:p>
        </w:tc>
        <w:tc>
          <w:tcPr>
            <w:tcW w:w="2216" w:type="dxa"/>
          </w:tcPr>
          <w:p w14:paraId="3498ACEA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2E6D4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4.3)</w:t>
            </w:r>
          </w:p>
          <w:p w14:paraId="7023996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5.7)</w:t>
            </w:r>
          </w:p>
        </w:tc>
        <w:tc>
          <w:tcPr>
            <w:tcW w:w="1038" w:type="dxa"/>
          </w:tcPr>
          <w:p w14:paraId="20C014D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</w:tr>
      <w:tr w:rsidR="00342BB6" w14:paraId="4AD072BA" w14:textId="77777777">
        <w:tc>
          <w:tcPr>
            <w:tcW w:w="2911" w:type="dxa"/>
          </w:tcPr>
          <w:p w14:paraId="2B42CE77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stological type</w:t>
            </w:r>
          </w:p>
          <w:p w14:paraId="3CF76BBF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enocarcinoma</w:t>
            </w:r>
          </w:p>
          <w:p w14:paraId="7AED40E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denocarcinoma</w:t>
            </w:r>
          </w:p>
        </w:tc>
        <w:tc>
          <w:tcPr>
            <w:tcW w:w="2477" w:type="dxa"/>
          </w:tcPr>
          <w:p w14:paraId="7AE082F6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0D007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76.7)</w:t>
            </w:r>
          </w:p>
          <w:p w14:paraId="17D8B59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23.3)</w:t>
            </w:r>
          </w:p>
        </w:tc>
        <w:tc>
          <w:tcPr>
            <w:tcW w:w="2216" w:type="dxa"/>
          </w:tcPr>
          <w:p w14:paraId="6FBC520D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A4ACE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00.0)</w:t>
            </w:r>
          </w:p>
          <w:p w14:paraId="16897D8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038" w:type="dxa"/>
          </w:tcPr>
          <w:p w14:paraId="33A1373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342BB6" w14:paraId="3816DD42" w14:textId="77777777">
        <w:tc>
          <w:tcPr>
            <w:tcW w:w="2911" w:type="dxa"/>
          </w:tcPr>
          <w:p w14:paraId="39CE2E6D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  <w:p w14:paraId="35D7D1CE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rs</w:t>
            </w:r>
          </w:p>
          <w:p w14:paraId="3398AD3E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smokers </w:t>
            </w:r>
          </w:p>
        </w:tc>
        <w:tc>
          <w:tcPr>
            <w:tcW w:w="2477" w:type="dxa"/>
          </w:tcPr>
          <w:p w14:paraId="033B0276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DA21A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33.3)</w:t>
            </w:r>
          </w:p>
          <w:p w14:paraId="104A447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66.7)</w:t>
            </w:r>
          </w:p>
        </w:tc>
        <w:tc>
          <w:tcPr>
            <w:tcW w:w="2216" w:type="dxa"/>
          </w:tcPr>
          <w:p w14:paraId="0C313B34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B8E40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0.0)</w:t>
            </w:r>
          </w:p>
          <w:p w14:paraId="6B1120EB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0.0)</w:t>
            </w:r>
          </w:p>
        </w:tc>
        <w:tc>
          <w:tcPr>
            <w:tcW w:w="1038" w:type="dxa"/>
          </w:tcPr>
          <w:p w14:paraId="0B28D24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</w:tr>
      <w:tr w:rsidR="00342BB6" w14:paraId="210E3867" w14:textId="77777777">
        <w:tc>
          <w:tcPr>
            <w:tcW w:w="2911" w:type="dxa"/>
          </w:tcPr>
          <w:p w14:paraId="6032F80E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COG PS</w:t>
            </w:r>
          </w:p>
          <w:p w14:paraId="1E630B14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58ACB782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77" w:type="dxa"/>
          </w:tcPr>
          <w:p w14:paraId="7508EDBC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953AA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60.0)</w:t>
            </w:r>
          </w:p>
          <w:p w14:paraId="61F7441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40.0)</w:t>
            </w:r>
          </w:p>
        </w:tc>
        <w:tc>
          <w:tcPr>
            <w:tcW w:w="2216" w:type="dxa"/>
          </w:tcPr>
          <w:p w14:paraId="65FB640B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39DD5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7.1)</w:t>
            </w:r>
          </w:p>
          <w:p w14:paraId="5EED99F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2.9)</w:t>
            </w:r>
          </w:p>
        </w:tc>
        <w:tc>
          <w:tcPr>
            <w:tcW w:w="1038" w:type="dxa"/>
          </w:tcPr>
          <w:p w14:paraId="5C39661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</w:tr>
      <w:tr w:rsidR="00342BB6" w14:paraId="0A976F6F" w14:textId="77777777">
        <w:tc>
          <w:tcPr>
            <w:tcW w:w="2911" w:type="dxa"/>
          </w:tcPr>
          <w:p w14:paraId="39969C2A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NS symptoms</w:t>
            </w:r>
          </w:p>
          <w:p w14:paraId="61F1BB71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1B0C322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14:paraId="453AA41A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B64E7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46.7)</w:t>
            </w:r>
          </w:p>
          <w:p w14:paraId="6DEDF17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53.3)</w:t>
            </w:r>
          </w:p>
        </w:tc>
        <w:tc>
          <w:tcPr>
            <w:tcW w:w="2216" w:type="dxa"/>
          </w:tcPr>
          <w:p w14:paraId="5C555D56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EA96D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64.3)</w:t>
            </w:r>
          </w:p>
          <w:p w14:paraId="2FAA885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5.7)</w:t>
            </w:r>
          </w:p>
        </w:tc>
        <w:tc>
          <w:tcPr>
            <w:tcW w:w="1038" w:type="dxa"/>
          </w:tcPr>
          <w:p w14:paraId="3C3CFBD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</w:tr>
      <w:tr w:rsidR="00342BB6" w14:paraId="00F77934" w14:textId="77777777">
        <w:tc>
          <w:tcPr>
            <w:tcW w:w="2911" w:type="dxa"/>
          </w:tcPr>
          <w:p w14:paraId="6E9AAB7F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rain tumor number</w:t>
            </w:r>
          </w:p>
          <w:p w14:paraId="3EB20D7D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-3</w:t>
            </w:r>
          </w:p>
          <w:p w14:paraId="4FBC530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77" w:type="dxa"/>
          </w:tcPr>
          <w:p w14:paraId="06CAB6A6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CDB62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 (43.3)</w:t>
            </w:r>
          </w:p>
          <w:p w14:paraId="53D0CFD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 (56.7)</w:t>
            </w:r>
          </w:p>
        </w:tc>
        <w:tc>
          <w:tcPr>
            <w:tcW w:w="2216" w:type="dxa"/>
          </w:tcPr>
          <w:p w14:paraId="0CC1C891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38204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 (28.6)</w:t>
            </w:r>
          </w:p>
          <w:p w14:paraId="613AB66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 (71.4)</w:t>
            </w:r>
          </w:p>
        </w:tc>
        <w:tc>
          <w:tcPr>
            <w:tcW w:w="1038" w:type="dxa"/>
          </w:tcPr>
          <w:p w14:paraId="247393B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49</w:t>
            </w:r>
          </w:p>
        </w:tc>
      </w:tr>
      <w:tr w:rsidR="00342BB6" w14:paraId="3AF4FEB6" w14:textId="77777777">
        <w:tc>
          <w:tcPr>
            <w:tcW w:w="2911" w:type="dxa"/>
          </w:tcPr>
          <w:p w14:paraId="30F17491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ximum brain tumor size (mm),</w:t>
            </w:r>
          </w:p>
          <w:p w14:paraId="3A11ACC1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dian, (range)</w:t>
            </w:r>
          </w:p>
        </w:tc>
        <w:tc>
          <w:tcPr>
            <w:tcW w:w="2477" w:type="dxa"/>
          </w:tcPr>
          <w:p w14:paraId="531D316E" w14:textId="77777777" w:rsidR="00342BB6" w:rsidRDefault="00342BB6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  <w:p w14:paraId="21FE2BD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.2 (6.0-43.0)</w:t>
            </w:r>
          </w:p>
        </w:tc>
        <w:tc>
          <w:tcPr>
            <w:tcW w:w="2216" w:type="dxa"/>
          </w:tcPr>
          <w:p w14:paraId="2EE5B47F" w14:textId="77777777" w:rsidR="00342BB6" w:rsidRDefault="00342BB6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  <w:p w14:paraId="3D4A459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.5 (5.0-38.0)</w:t>
            </w:r>
          </w:p>
        </w:tc>
        <w:tc>
          <w:tcPr>
            <w:tcW w:w="1038" w:type="dxa"/>
          </w:tcPr>
          <w:p w14:paraId="655CFA2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64</w:t>
            </w:r>
          </w:p>
        </w:tc>
      </w:tr>
      <w:tr w:rsidR="00342BB6" w14:paraId="0D08776D" w14:textId="77777777">
        <w:tc>
          <w:tcPr>
            <w:tcW w:w="2911" w:type="dxa"/>
          </w:tcPr>
          <w:p w14:paraId="63DC5878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Thoracic sta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173AD0F5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-II</w:t>
            </w:r>
          </w:p>
          <w:p w14:paraId="466F06E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A</w:t>
            </w:r>
          </w:p>
          <w:p w14:paraId="2C693CE4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B</w:t>
            </w:r>
          </w:p>
          <w:p w14:paraId="5C51B04C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IIC</w:t>
            </w:r>
          </w:p>
        </w:tc>
        <w:tc>
          <w:tcPr>
            <w:tcW w:w="2477" w:type="dxa"/>
          </w:tcPr>
          <w:p w14:paraId="44E539A9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E1F15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 (10.0)</w:t>
            </w:r>
          </w:p>
          <w:p w14:paraId="7EF58F5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 (30.0)</w:t>
            </w:r>
          </w:p>
          <w:p w14:paraId="2D8907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 (53.3)</w:t>
            </w:r>
          </w:p>
          <w:p w14:paraId="7D00CFCD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 (6.7)</w:t>
            </w:r>
          </w:p>
        </w:tc>
        <w:tc>
          <w:tcPr>
            <w:tcW w:w="2216" w:type="dxa"/>
          </w:tcPr>
          <w:p w14:paraId="2330F618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5DABB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 (0.0)</w:t>
            </w:r>
          </w:p>
          <w:p w14:paraId="2C908F4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42.9)</w:t>
            </w:r>
          </w:p>
          <w:p w14:paraId="40D45DF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 (35.7)</w:t>
            </w:r>
          </w:p>
          <w:p w14:paraId="2E24E2A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 (21.4)</w:t>
            </w:r>
          </w:p>
        </w:tc>
        <w:tc>
          <w:tcPr>
            <w:tcW w:w="1038" w:type="dxa"/>
          </w:tcPr>
          <w:p w14:paraId="581732E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29</w:t>
            </w:r>
          </w:p>
        </w:tc>
      </w:tr>
      <w:tr w:rsidR="00342BB6" w14:paraId="2BFEC9FC" w14:textId="77777777">
        <w:tc>
          <w:tcPr>
            <w:tcW w:w="2911" w:type="dxa"/>
          </w:tcPr>
          <w:p w14:paraId="18DA4A38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Distant metastases</w:t>
            </w:r>
          </w:p>
          <w:p w14:paraId="095E13F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iver</w:t>
            </w:r>
          </w:p>
          <w:p w14:paraId="7930F1D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one</w:t>
            </w:r>
          </w:p>
          <w:p w14:paraId="65BA1899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renal gland</w:t>
            </w:r>
          </w:p>
        </w:tc>
        <w:tc>
          <w:tcPr>
            <w:tcW w:w="2477" w:type="dxa"/>
          </w:tcPr>
          <w:p w14:paraId="2F4E839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1C1CA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 (13.3)</w:t>
            </w:r>
          </w:p>
          <w:p w14:paraId="3B847E8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 (66.7)</w:t>
            </w:r>
          </w:p>
          <w:p w14:paraId="64F7A42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 (16.7)</w:t>
            </w:r>
          </w:p>
        </w:tc>
        <w:tc>
          <w:tcPr>
            <w:tcW w:w="2216" w:type="dxa"/>
          </w:tcPr>
          <w:p w14:paraId="0B60C668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A848A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 (14.3)</w:t>
            </w:r>
          </w:p>
          <w:p w14:paraId="44F792A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 (50.0)</w:t>
            </w:r>
          </w:p>
          <w:p w14:paraId="68C1A053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 (42.9)</w:t>
            </w:r>
          </w:p>
        </w:tc>
        <w:tc>
          <w:tcPr>
            <w:tcW w:w="1038" w:type="dxa"/>
          </w:tcPr>
          <w:p w14:paraId="67308EE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E82730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00</w:t>
            </w:r>
          </w:p>
          <w:p w14:paraId="0134376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90</w:t>
            </w:r>
          </w:p>
          <w:p w14:paraId="4B3E318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2</w:t>
            </w:r>
          </w:p>
        </w:tc>
      </w:tr>
      <w:tr w:rsidR="00342BB6" w14:paraId="2F54141E" w14:textId="77777777">
        <w:tc>
          <w:tcPr>
            <w:tcW w:w="2911" w:type="dxa"/>
          </w:tcPr>
          <w:p w14:paraId="6897817D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GF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utation</w:t>
            </w:r>
          </w:p>
          <w:p w14:paraId="174F9A6A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 type</w:t>
            </w:r>
          </w:p>
          <w:p w14:paraId="63E38D9A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t</w:t>
            </w:r>
            <w:r>
              <w:rPr>
                <w:rFonts w:ascii="Arial" w:hAnsi="Arial" w:cs="Arial" w:hint="eastAsia"/>
                <w:sz w:val="18"/>
                <w:szCs w:val="18"/>
              </w:rPr>
              <w:t>ant</w:t>
            </w:r>
          </w:p>
        </w:tc>
        <w:tc>
          <w:tcPr>
            <w:tcW w:w="2477" w:type="dxa"/>
          </w:tcPr>
          <w:p w14:paraId="2BBC3685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846388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40.0)</w:t>
            </w:r>
          </w:p>
          <w:p w14:paraId="67EB42B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60.0)</w:t>
            </w:r>
          </w:p>
        </w:tc>
        <w:tc>
          <w:tcPr>
            <w:tcW w:w="2216" w:type="dxa"/>
          </w:tcPr>
          <w:p w14:paraId="476BD02F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1E632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2.9)</w:t>
            </w:r>
          </w:p>
          <w:p w14:paraId="3ECEC55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7.1)</w:t>
            </w:r>
          </w:p>
        </w:tc>
        <w:tc>
          <w:tcPr>
            <w:tcW w:w="1038" w:type="dxa"/>
          </w:tcPr>
          <w:p w14:paraId="1D75128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</w:tr>
      <w:tr w:rsidR="00342BB6" w14:paraId="570B51B6" w14:textId="77777777">
        <w:tc>
          <w:tcPr>
            <w:tcW w:w="2911" w:type="dxa"/>
          </w:tcPr>
          <w:p w14:paraId="47948549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ung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olGPA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27CA18D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bookmarkStart w:id="3" w:name="OLE_LINK4"/>
            <w:r>
              <w:rPr>
                <w:rFonts w:ascii="Arial" w:hAnsi="Arial" w:cs="Arial"/>
                <w:sz w:val="18"/>
                <w:szCs w:val="18"/>
              </w:rPr>
              <w:t>0-1</w:t>
            </w:r>
          </w:p>
          <w:p w14:paraId="0F26AE7E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-2</w:t>
            </w:r>
          </w:p>
          <w:p w14:paraId="5A00E3D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-3</w:t>
            </w:r>
          </w:p>
          <w:p w14:paraId="6F30FD80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-4.5</w:t>
            </w:r>
            <w:bookmarkEnd w:id="3"/>
          </w:p>
        </w:tc>
        <w:tc>
          <w:tcPr>
            <w:tcW w:w="2477" w:type="dxa"/>
          </w:tcPr>
          <w:p w14:paraId="457A0E43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81F66E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6.7)</w:t>
            </w:r>
          </w:p>
          <w:p w14:paraId="72D7CED9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0.0)</w:t>
            </w:r>
          </w:p>
          <w:p w14:paraId="5C274275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46.7)</w:t>
            </w:r>
          </w:p>
          <w:p w14:paraId="692D646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6.6)</w:t>
            </w:r>
          </w:p>
        </w:tc>
        <w:tc>
          <w:tcPr>
            <w:tcW w:w="2216" w:type="dxa"/>
          </w:tcPr>
          <w:p w14:paraId="0D72DFAD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FBB22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  <w:p w14:paraId="74EE9F37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2.9)</w:t>
            </w:r>
          </w:p>
          <w:p w14:paraId="015EF666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42.9)</w:t>
            </w:r>
          </w:p>
          <w:p w14:paraId="331F4C72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4.2)</w:t>
            </w:r>
          </w:p>
        </w:tc>
        <w:tc>
          <w:tcPr>
            <w:tcW w:w="1038" w:type="dxa"/>
          </w:tcPr>
          <w:p w14:paraId="52C47D6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342BB6" w14:paraId="44A0F2D8" w14:textId="77777777">
        <w:tc>
          <w:tcPr>
            <w:tcW w:w="2911" w:type="dxa"/>
          </w:tcPr>
          <w:p w14:paraId="684A9652" w14:textId="77777777" w:rsidR="00342BB6" w:rsidRDefault="00000000">
            <w:pPr>
              <w:spacing w:line="28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-line treatment</w:t>
            </w:r>
          </w:p>
          <w:p w14:paraId="1075B48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y</w:t>
            </w:r>
          </w:p>
          <w:p w14:paraId="0E9ACE93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KIs</w:t>
            </w:r>
          </w:p>
          <w:p w14:paraId="63F38DBB" w14:textId="77777777" w:rsidR="00342BB6" w:rsidRDefault="00000000">
            <w:pPr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munotherapy </w:t>
            </w:r>
          </w:p>
        </w:tc>
        <w:tc>
          <w:tcPr>
            <w:tcW w:w="2477" w:type="dxa"/>
          </w:tcPr>
          <w:p w14:paraId="11911ED8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590B2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36.7)</w:t>
            </w:r>
          </w:p>
          <w:p w14:paraId="7E0CAF7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60.0)</w:t>
            </w:r>
          </w:p>
          <w:p w14:paraId="47B4C7E4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.3)</w:t>
            </w:r>
          </w:p>
        </w:tc>
        <w:tc>
          <w:tcPr>
            <w:tcW w:w="2216" w:type="dxa"/>
          </w:tcPr>
          <w:p w14:paraId="7D65574E" w14:textId="77777777" w:rsidR="00342BB6" w:rsidRDefault="00342BB6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D3579A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5.7)</w:t>
            </w:r>
          </w:p>
          <w:p w14:paraId="4DD489FC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7.2)</w:t>
            </w:r>
          </w:p>
          <w:p w14:paraId="6DBE569F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7.1)</w:t>
            </w:r>
          </w:p>
        </w:tc>
        <w:tc>
          <w:tcPr>
            <w:tcW w:w="1038" w:type="dxa"/>
          </w:tcPr>
          <w:p w14:paraId="3A0DF5F1" w14:textId="77777777" w:rsidR="00342BB6" w:rsidRDefault="00000000">
            <w:pPr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</w:tr>
    </w:tbl>
    <w:p w14:paraId="6D912F91" w14:textId="77777777" w:rsidR="00342BB6" w:rsidRDefault="0000000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Abbreviations: ECOG PS, Eastern Cooperative Oncology Group performance status; CNS, central nervous system; TKIs, Tyrosine kinase inhibitors.</w:t>
      </w:r>
    </w:p>
    <w:p w14:paraId="75DACB7A" w14:textId="77777777" w:rsidR="00342BB6" w:rsidRDefault="00000000" w:rsidP="00CA3838">
      <w:pPr>
        <w:rPr>
          <w:rFonts w:ascii="Arial" w:hAnsi="Arial" w:cs="Arial"/>
          <w:sz w:val="16"/>
          <w:szCs w:val="16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Thoracic stage was calculated according to 8th American Joint Committee on Cancer (AJCC) staging system.</w:t>
      </w:r>
    </w:p>
    <w:p w14:paraId="65BD069F" w14:textId="77777777" w:rsidR="00342BB6" w:rsidRDefault="00000000" w:rsidP="00CA383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proofErr w:type="gramStart"/>
      <w:r>
        <w:rPr>
          <w:rFonts w:ascii="Arial" w:hAnsi="Arial" w:cs="Arial"/>
          <w:sz w:val="16"/>
          <w:szCs w:val="16"/>
        </w:rPr>
        <w:t>An</w:t>
      </w:r>
      <w:proofErr w:type="gramEnd"/>
      <w:r>
        <w:rPr>
          <w:rFonts w:ascii="Arial" w:hAnsi="Arial" w:cs="Arial"/>
          <w:sz w:val="16"/>
          <w:szCs w:val="16"/>
        </w:rPr>
        <w:t xml:space="preserve"> update of the diagnosis-specific Graded Prognostic Assessment (DS-GPA) using molecular</w:t>
      </w:r>
    </w:p>
    <w:p w14:paraId="1FB3F2FB" w14:textId="77777777" w:rsidR="00342BB6" w:rsidRDefault="00000000" w:rsidP="00CA383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markers. </w:t>
      </w:r>
    </w:p>
    <w:p w14:paraId="42E3B8AD" w14:textId="58DA6F4B" w:rsidR="00342BB6" w:rsidRPr="00CA3838" w:rsidRDefault="00CA3838" w:rsidP="00CA3838">
      <w:pPr>
        <w:rPr>
          <w:rFonts w:ascii="Arial" w:eastAsia="等线" w:hAnsi="Arial" w:cs="Arial"/>
          <w:sz w:val="16"/>
          <w:szCs w:val="16"/>
          <w:shd w:val="clear" w:color="auto" w:fill="FFFFFF"/>
          <w:lang w:bidi="ar"/>
        </w:rPr>
      </w:pPr>
      <w:r w:rsidRPr="00CA3838">
        <w:rPr>
          <w:rFonts w:ascii="Arial" w:eastAsia="等线" w:hAnsi="Arial" w:cs="Arial"/>
          <w:sz w:val="16"/>
          <w:szCs w:val="16"/>
          <w:shd w:val="clear" w:color="auto" w:fill="FFFFFF"/>
          <w:vertAlign w:val="superscript"/>
          <w:lang w:bidi="ar"/>
        </w:rPr>
        <w:t>c</w:t>
      </w:r>
      <w:r w:rsidRPr="00CA3838">
        <w:rPr>
          <w:rFonts w:ascii="Arial" w:eastAsia="等线" w:hAnsi="Arial" w:cs="Arial"/>
          <w:sz w:val="16"/>
          <w:szCs w:val="16"/>
          <w:shd w:val="clear" w:color="auto" w:fill="FFFFFF"/>
          <w:lang w:bidi="ar"/>
        </w:rPr>
        <w:t xml:space="preserve"> </w:t>
      </w:r>
      <w:r w:rsidRPr="00CA3838">
        <w:rPr>
          <w:rFonts w:ascii="Arial" w:eastAsia="等线" w:hAnsi="Arial" w:cs="Arial"/>
          <w:i/>
          <w:iCs/>
          <w:sz w:val="16"/>
          <w:szCs w:val="16"/>
          <w:shd w:val="clear" w:color="auto" w:fill="FFFFFF"/>
          <w:lang w:bidi="ar"/>
        </w:rPr>
        <w:t>P</w:t>
      </w:r>
      <w:r w:rsidRPr="00CA3838">
        <w:rPr>
          <w:rFonts w:ascii="Arial" w:eastAsia="等线" w:hAnsi="Arial" w:cs="Arial"/>
          <w:sz w:val="16"/>
          <w:szCs w:val="16"/>
          <w:shd w:val="clear" w:color="auto" w:fill="FFFFFF"/>
          <w:lang w:bidi="ar"/>
        </w:rPr>
        <w:t xml:space="preserve"> Values calculated using χ2 or Fisher’s exact test.</w:t>
      </w:r>
    </w:p>
    <w:sectPr w:rsidR="00342BB6" w:rsidRPr="00CA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3BF6" w14:textId="77777777" w:rsidR="008E7F8B" w:rsidRDefault="008E7F8B">
      <w:r>
        <w:separator/>
      </w:r>
    </w:p>
  </w:endnote>
  <w:endnote w:type="continuationSeparator" w:id="0">
    <w:p w14:paraId="34461AA4" w14:textId="77777777" w:rsidR="008E7F8B" w:rsidRDefault="008E7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97998" w14:textId="77777777" w:rsidR="00342BB6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5F5619" wp14:editId="0E76CD7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EB5BDB3" w14:textId="77777777" w:rsidR="00342BB6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5F5619" id="_x0000_t202" coordsize="21600,21600" o:spt="202" path="m,l,21600r21600,l21600,xe">
              <v:stroke joinstyle="miter"/>
              <v:path gradientshapeok="t" o:connecttype="rect"/>
            </v:shapetype>
            <v:shape id="文本框 1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EB5BDB3" w14:textId="77777777" w:rsidR="00342BB6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99E45" w14:textId="77777777" w:rsidR="008E7F8B" w:rsidRDefault="008E7F8B">
      <w:r>
        <w:separator/>
      </w:r>
    </w:p>
  </w:footnote>
  <w:footnote w:type="continuationSeparator" w:id="0">
    <w:p w14:paraId="08B8B6BB" w14:textId="77777777" w:rsidR="008E7F8B" w:rsidRDefault="008E7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0767355"/>
    <w:multiLevelType w:val="singleLevel"/>
    <w:tmpl w:val="F0767355"/>
    <w:lvl w:ilvl="0">
      <w:start w:val="1"/>
      <w:numFmt w:val="upperRoman"/>
      <w:suff w:val="nothing"/>
      <w:lvlText w:val="%1-"/>
      <w:lvlJc w:val="left"/>
    </w:lvl>
  </w:abstractNum>
  <w:num w:numId="1" w16cid:durableId="2049639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xMDMysTSxtDA2MjZR0lEKTi0uzszPAykwrwUA4PqmTiwAAAA="/>
    <w:docVar w:name="commondata" w:val="eyJoZGlkIjoiMWQ4NTkwNmFiY2M5MGQzMzUyYmZkYTI0Zjg4Nzk3MmQifQ=="/>
  </w:docVars>
  <w:rsids>
    <w:rsidRoot w:val="0B3338FD"/>
    <w:rsid w:val="000314E2"/>
    <w:rsid w:val="00034C00"/>
    <w:rsid w:val="000823DA"/>
    <w:rsid w:val="00102695"/>
    <w:rsid w:val="00124D81"/>
    <w:rsid w:val="00143B81"/>
    <w:rsid w:val="00153550"/>
    <w:rsid w:val="00164F28"/>
    <w:rsid w:val="00171376"/>
    <w:rsid w:val="00175A55"/>
    <w:rsid w:val="00187D97"/>
    <w:rsid w:val="001D2A31"/>
    <w:rsid w:val="002025D4"/>
    <w:rsid w:val="002D5C80"/>
    <w:rsid w:val="00342BB6"/>
    <w:rsid w:val="00346222"/>
    <w:rsid w:val="00366109"/>
    <w:rsid w:val="003B41C8"/>
    <w:rsid w:val="003C21BA"/>
    <w:rsid w:val="003D7736"/>
    <w:rsid w:val="00412944"/>
    <w:rsid w:val="00417D9B"/>
    <w:rsid w:val="004401A0"/>
    <w:rsid w:val="00522BE2"/>
    <w:rsid w:val="00563A07"/>
    <w:rsid w:val="00571CBE"/>
    <w:rsid w:val="005D6C93"/>
    <w:rsid w:val="0062253C"/>
    <w:rsid w:val="006346C7"/>
    <w:rsid w:val="00643165"/>
    <w:rsid w:val="00671ACF"/>
    <w:rsid w:val="006A19DA"/>
    <w:rsid w:val="006B7483"/>
    <w:rsid w:val="00777D32"/>
    <w:rsid w:val="00781B5A"/>
    <w:rsid w:val="007825C6"/>
    <w:rsid w:val="007D21B1"/>
    <w:rsid w:val="007F6BEE"/>
    <w:rsid w:val="00812F7D"/>
    <w:rsid w:val="00817DAC"/>
    <w:rsid w:val="008A5BFE"/>
    <w:rsid w:val="008D2D3E"/>
    <w:rsid w:val="008D5D28"/>
    <w:rsid w:val="008E2719"/>
    <w:rsid w:val="008E7F8B"/>
    <w:rsid w:val="008F0CF8"/>
    <w:rsid w:val="009F54E7"/>
    <w:rsid w:val="00A25245"/>
    <w:rsid w:val="00A73895"/>
    <w:rsid w:val="00AB76D8"/>
    <w:rsid w:val="00B1389C"/>
    <w:rsid w:val="00B3735E"/>
    <w:rsid w:val="00B4259C"/>
    <w:rsid w:val="00B509BE"/>
    <w:rsid w:val="00B7101E"/>
    <w:rsid w:val="00BE2263"/>
    <w:rsid w:val="00BF035A"/>
    <w:rsid w:val="00C54F0A"/>
    <w:rsid w:val="00CA3838"/>
    <w:rsid w:val="00CD7E14"/>
    <w:rsid w:val="00D66E24"/>
    <w:rsid w:val="00DA1474"/>
    <w:rsid w:val="00DD4947"/>
    <w:rsid w:val="00DD7341"/>
    <w:rsid w:val="00E231E9"/>
    <w:rsid w:val="00E44BC2"/>
    <w:rsid w:val="00E72545"/>
    <w:rsid w:val="00E87067"/>
    <w:rsid w:val="00EB0789"/>
    <w:rsid w:val="00EB28AD"/>
    <w:rsid w:val="00EC52FA"/>
    <w:rsid w:val="00F236C5"/>
    <w:rsid w:val="00F52534"/>
    <w:rsid w:val="00FA4695"/>
    <w:rsid w:val="00FC2ADE"/>
    <w:rsid w:val="00FC39B7"/>
    <w:rsid w:val="00FF6412"/>
    <w:rsid w:val="03FB485E"/>
    <w:rsid w:val="06163B89"/>
    <w:rsid w:val="07DA7B57"/>
    <w:rsid w:val="09CD0A4B"/>
    <w:rsid w:val="0B3338FD"/>
    <w:rsid w:val="0CD45F54"/>
    <w:rsid w:val="0DC108C7"/>
    <w:rsid w:val="10495FC4"/>
    <w:rsid w:val="12BA030B"/>
    <w:rsid w:val="17984CCB"/>
    <w:rsid w:val="1AAA44CD"/>
    <w:rsid w:val="21CF2877"/>
    <w:rsid w:val="281B5D09"/>
    <w:rsid w:val="2BEB0C67"/>
    <w:rsid w:val="2E53374A"/>
    <w:rsid w:val="2E5B42DF"/>
    <w:rsid w:val="2F4C245D"/>
    <w:rsid w:val="32132AAF"/>
    <w:rsid w:val="35A415EF"/>
    <w:rsid w:val="3CB91D33"/>
    <w:rsid w:val="40233412"/>
    <w:rsid w:val="429E2315"/>
    <w:rsid w:val="43030A5E"/>
    <w:rsid w:val="44F67ECB"/>
    <w:rsid w:val="48DA5DBD"/>
    <w:rsid w:val="4A6344D6"/>
    <w:rsid w:val="4BD74836"/>
    <w:rsid w:val="4CED468B"/>
    <w:rsid w:val="4D8D4054"/>
    <w:rsid w:val="4E185D36"/>
    <w:rsid w:val="4FE95A77"/>
    <w:rsid w:val="510962A6"/>
    <w:rsid w:val="52444262"/>
    <w:rsid w:val="55D42D02"/>
    <w:rsid w:val="61813BF8"/>
    <w:rsid w:val="62225B16"/>
    <w:rsid w:val="651D20D3"/>
    <w:rsid w:val="678C6FD2"/>
    <w:rsid w:val="6CC1077B"/>
    <w:rsid w:val="6DC4650E"/>
    <w:rsid w:val="73784D50"/>
    <w:rsid w:val="73DB756B"/>
    <w:rsid w:val="74B80530"/>
    <w:rsid w:val="7D66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FB92B"/>
  <w15:docId w15:val="{C73010BC-B9E9-48EF-A352-D3BC3D3B1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</w:rPr>
  </w:style>
  <w:style w:type="paragraph" w:styleId="a8">
    <w:name w:val="List Paragraph"/>
    <w:basedOn w:val="a"/>
    <w:uiPriority w:val="99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DA42ADF-A9D2-4388-B1E8-8A4C83484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3</TotalTime>
  <Pages>7</Pages>
  <Words>1158</Words>
  <Characters>6604</Characters>
  <Application>Microsoft Office Word</Application>
  <DocSecurity>0</DocSecurity>
  <Lines>55</Lines>
  <Paragraphs>15</Paragraphs>
  <ScaleCrop>false</ScaleCrop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gguyuh</dc:creator>
  <cp:lastModifiedBy>李 美辰</cp:lastModifiedBy>
  <cp:revision>30</cp:revision>
  <dcterms:created xsi:type="dcterms:W3CDTF">2022-03-03T16:30:00Z</dcterms:created>
  <dcterms:modified xsi:type="dcterms:W3CDTF">2022-09-2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F0A90931FC746CE8D985BC3599462AA</vt:lpwstr>
  </property>
</Properties>
</file>